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006"/>
        <w:gridCol w:w="4958"/>
        <w:gridCol w:w="922"/>
        <w:gridCol w:w="4790"/>
        <w:gridCol w:w="1282"/>
      </w:tblGrid>
      <w:tr w:rsidR="00EC6964" w14:paraId="726984D2" w14:textId="77777777">
        <w:trPr>
          <w:trHeight w:val="284"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5F77C54" w14:textId="77777777" w:rsidR="00EC69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primers for the detection of Ot in this study</w:t>
            </w:r>
          </w:p>
        </w:tc>
      </w:tr>
      <w:tr w:rsidR="00EC6964" w14:paraId="073AC5F5" w14:textId="77777777">
        <w:trPr>
          <w:trHeight w:val="229"/>
          <w:tblHeader/>
        </w:trPr>
        <w:tc>
          <w:tcPr>
            <w:tcW w:w="7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519521E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17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701D0B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170829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℃)</w:t>
            </w:r>
          </w:p>
        </w:tc>
        <w:tc>
          <w:tcPr>
            <w:tcW w:w="171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5A0EC95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lification conditions</w:t>
            </w:r>
          </w:p>
        </w:tc>
        <w:tc>
          <w:tcPr>
            <w:tcW w:w="45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9A0C1E1" w14:textId="77777777" w:rsidR="00EC69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EC6964" w14:paraId="35E0D518" w14:textId="77777777">
        <w:trPr>
          <w:trHeight w:val="850"/>
        </w:trPr>
        <w:tc>
          <w:tcPr>
            <w:tcW w:w="71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C90D16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56KF1</w:t>
            </w:r>
          </w:p>
        </w:tc>
        <w:tc>
          <w:tcPr>
            <w:tcW w:w="177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07F0F6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TTAGCTGCGGGTATGACA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B403D5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16" w:type="pct"/>
            <w:vMerge w:val="restar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403BC86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tection of the 56-kDa TSA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Amplification with primers ST56KF1 and ST56KR1 (expected fragment size: 306-339 bp). The PCR conditions were as follows: pre-denaturation at 94°C for 3 min, followed by 30 cycles of denaturation at 94°C for 30 s, annealing at 51°C for 30 s, and extension at 72°C for 30 s, with a final extension at 72°C for 10 min and cooling to 10°C for 1 min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Nested amplification with primers ST56KF2 and ST56KR2 (expected fragment size: 150-168 bp). The cycling conditions were identical to the first round, except for an annealing temperature of 52°C and an extension time of 20 s.</w:t>
            </w:r>
          </w:p>
        </w:tc>
        <w:tc>
          <w:tcPr>
            <w:tcW w:w="459" w:type="pct"/>
            <w:vMerge w:val="restar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6438B9" w14:textId="77777777" w:rsidR="00EC696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0NjwvUmVjTnVtPjxEaXNwbGF5VGV4dD5bMV08L0Rpc3BsYXlUZXh0PjxyZWNvcmQ+PHJl
Yy1udW1iZXI+NDY8L3JlYy1udW1iZXI+PGZvcmVpZ24ta2V5cz48a2V5IGFwcD0iRU4iIGRiLWlk
PSI5MGEwYXphOXZ0YXI1dWV0dmQwNXcwdnR2cno5NXgyenQwZGYiIHRpbWVzdGFtcD0iMTc0ODk0
MDA5MiI+NDY8L2tleT48L2ZvcmVpZ24ta2V5cz48cmVmLXR5cGUgbmFtZT0iSm91cm5hbCBBcnRp
Y2xlIj4xNzwvcmVmLXR5cGU+PGNvbnRyaWJ1dG9ycz48YXV0aG9ycz48YXV0aG9yPlpoYW5nLCBT
LjwvYXV0aG9yPjxhdXRob3I+U29uZywgSC48L2F1dGhvcj48YXV0aG9yPkxpdSwgWS48L2F1dGhv
cj48YXV0aG9yPkxpLCBRLjwvYXV0aG9yPjxhdXRob3I+V2FuZywgWS48L2F1dGhvcj48YXV0aG9y
Pld1LCBKLjwvYXV0aG9yPjxhdXRob3I+V2FuLCBKLjwvYXV0aG9yPjxhdXRob3I+TGksIEcuPC9h
dXRob3I+PGF1dGhvcj5ZdSwgQy48L2F1dGhvcj48YXV0aG9yPkxpLCBYLjwvYXV0aG9yPjxhdXRo
b3I+WWluLCBXLjwvYXV0aG9yPjxhdXRob3I+WHUsIFouPC9hdXRob3I+PGF1dGhvcj5MaXUsIEIu
PC9hdXRob3I+PGF1dGhvcj5aaGFuZywgUS48L2F1dGhvcj48YXV0aG9yPldhbiwgSy48L2F1dGhv
cj48YXV0aG9yPkxpLCBHLjwvYXV0aG9yPjxhdXRob3I+RnUsIFguPC9hdXRob3I+PGF1dGhvcj5a
aGFuZywgSi48L2F1dGhvcj48YXV0aG9yPkhlLCBKLjwvYXV0aG9yPjxhdXRob3I+SGFpLCBSLjwv
YXV0aG9yPjxhdXRob3I+WXUsIEQuPC9hdXRob3I+PGF1dGhvcj5XYWxrZXIsIEQuIEguPC9hdXRo
b3I+PGF1dGhvcj5YdSwgSi48L2F1dGhvcj48YXV0aG9yPll1LCBYLiBKLjwvYXV0aG9yPjwvYXV0
aG9ycz48L2NvbnRyaWJ1dG9ycz48YXV0aC1hZGRyZXNzPlN0YXRlIEtleSBMYWIgZm9yIEluZmVj
dGlvdXMgRGlzZWFzZXMgUHJldmVudGlvbiBhbmQgQ29udHJvbCwgTmF0aW9uYWwgSW5zdGl0dXRl
IGZvciBDb21tdW5pY2FibGUgRGlzZWFzZXMgUHJldmVudGlvbiBhbmQgQ29udHJvbCwgQ2hpbmEg
Q2VudGVycyBmb3IgRGlzZWFzZSBDb250cm9sIGFuZCBQcmV2ZW50aW9uLCBCZWlqaW5nIDEwMjIw
NiwgQ2hpbmEuPC9hdXRoLWFkZHJlc3M+PHRpdGxlcz48dGl0bGU+U2NydWIgdHlwaHVzIGluIHBy
ZXZpb3VzbHkgdW5yZWNvZ25pemVkIGFyZWFzIG9mIGVuZGVtaWNpdHkgaW4gQ2hpbmE8L3RpdGxl
PjxzZWNvbmRhcnktdGl0bGU+SiBDbGluIE1pY3JvYmlvbDwvc2Vjb25kYXJ5LXRpdGxlPjwvdGl0
bGVzPjxwZXJpb2RpY2FsPjxmdWxsLXRpdGxlPkogQ2xpbiBNaWNyb2Jpb2w8L2Z1bGwtdGl0bGU+
PC9wZXJpb2RpY2FsPjxwYWdlcz4xMjQxLTQ8L3BhZ2VzPjx2b2x1bWU+NDg8L3ZvbHVtZT48bnVt
YmVyPjQ8L251bWJlcj48ZWRpdGlvbj4yMDEwLzAyLzA1PC9lZGl0aW9uPjxrZXl3b3Jkcz48a2V5
d29yZD5BZG9sZXNjZW50PC9rZXl3b3JkPjxrZXl3b3JkPkFkdWx0PC9rZXl3b3JkPjxrZXl3b3Jk
PkFnZWQ8L2tleXdvcmQ+PGtleXdvcmQ+QWdlZCwgODAgYW5kIG92ZXI8L2tleXdvcmQ+PGtleXdv
cmQ+QW50aWJvZGllcywgQmFjdGVyaWFsL2Jsb29kPC9rZXl3b3JkPjxrZXl3b3JkPkNoaWxkPC9r
ZXl3b3JkPjxrZXl3b3JkPkNoaW5hL2VwaWRlbWlvbG9neTwva2V5d29yZD48a2V5d29yZD5ETkEs
IEJhY3RlcmlhbC9jaGVtaXN0cnkvZ2VuZXRpY3M8L2tleXdvcmQ+PGtleXdvcmQ+KkVuZGVtaWMg
RGlzZWFzZXM8L2tleXdvcmQ+PGtleXdvcmQ+RmVtYWxlPC9rZXl3b3JkPjxrZXl3b3JkPkZsdW9y
ZXNjZW50IEFudGlib2R5IFRlY2huaXF1ZSwgSW5kaXJlY3Q8L2tleXdvcmQ+PGtleXdvcmQ+SHVt
YW5zPC9rZXl3b3JkPjxrZXl3b3JkPkltbXVub2dsb2J1bGluIE0vYmxvb2Q8L2tleXdvcmQ+PGtl
eXdvcmQ+TWFsZTwva2V5d29yZD48a2V5d29yZD5NaWRkbGUgQWdlZDwva2V5d29yZD48a2V5d29y
ZD5Nb2xlY3VsYXIgU2VxdWVuY2UgRGF0YTwva2V5d29yZD48a2V5d29yZD5PcmllbnRpYSB0c3V0
c3VnYW11c2hpLyppc29sYXRpb24gJmFtcDsgcHVyaWZpY2F0aW9uPC9rZXl3b3JkPjxrZXl3b3Jk
PlBvbHltZXJhc2UgQ2hhaW4gUmVhY3Rpb248L2tleXdvcmQ+PGtleXdvcmQ+U2NydWIgVHlwaHVz
LyplcGlkZW1pb2xvZ3kvbWljcm9iaW9sb2d5L3BhdGhvbG9neTwva2V5d29yZD48a2V5d29yZD5T
ZXF1ZW5jZSBBbmFseXNpcywgRE5BPC9rZXl3b3JkPjxrZXl3b3JkPllvdW5nIEFkdWx0PC9rZXl3
b3JkPjwva2V5d29yZHM+PGRhdGVzPjx5ZWFyPjIwMTA8L3llYXI+PHB1Yi1kYXRlcz48ZGF0ZT5B
cHI8L2RhdGU+PC9wdWItZGF0ZXM+PC9kYXRlcz48aXNibj4xMDk4LTY2MFggKEVsZWN0cm9uaWMp
JiN4RDswMDk1LTExMzcgKFByaW50KSYjeEQ7MDA5NS0xMTM3IChMaW5raW5nKTwvaXNibj48YWNj
ZXNzaW9uLW51bT4yMDEyOTk2NzwvYWNjZXNzaW9uLW51bT48dXJscz48cmVsYXRlZC11cmxzPjx1
cmw+aHR0cHM6Ly93d3cubmNiaS5ubG0ubmloLmdvdi9wdWJtZWQvMjAxMjk5Njc8L3VybD48L3Jl
bGF0ZWQtdXJscz48L3VybHM+PGN1c3RvbTI+UE1DMjg0OTU4MzwvY3VzdG9tMj48ZWxlY3Ryb25p
Yy1yZXNvdXJjZS1udW0+MTAuMTEyOC9KQ00uMDE3ODQtMDk8L2VsZWN0cm9uaWMtcmVzb3VyY2Ut
bnVtPjwvcmVjb3JkPjwvQ2l0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A8L1llYXI+PFJl
Y051bT40NjwvUmVjTnVtPjxEaXNwbGF5VGV4dD5bMV08L0Rpc3BsYXlUZXh0PjxyZWNvcmQ+PHJl
Yy1udW1iZXI+NDY8L3JlYy1udW1iZXI+PGZvcmVpZ24ta2V5cz48a2V5IGFwcD0iRU4iIGRiLWlk
PSI5MGEwYXphOXZ0YXI1dWV0dmQwNXcwdnR2cno5NXgyenQwZGYiIHRpbWVzdGFtcD0iMTc0ODk0
MDA5MiI+NDY8L2tleT48L2ZvcmVpZ24ta2V5cz48cmVmLXR5cGUgbmFtZT0iSm91cm5hbCBBcnRp
Y2xlIj4xNzwvcmVmLXR5cGU+PGNvbnRyaWJ1dG9ycz48YXV0aG9ycz48YXV0aG9yPlpoYW5nLCBT
LjwvYXV0aG9yPjxhdXRob3I+U29uZywgSC48L2F1dGhvcj48YXV0aG9yPkxpdSwgWS48L2F1dGhv
cj48YXV0aG9yPkxpLCBRLjwvYXV0aG9yPjxhdXRob3I+V2FuZywgWS48L2F1dGhvcj48YXV0aG9y
Pld1LCBKLjwvYXV0aG9yPjxhdXRob3I+V2FuLCBKLjwvYXV0aG9yPjxhdXRob3I+TGksIEcuPC9h
dXRob3I+PGF1dGhvcj5ZdSwgQy48L2F1dGhvcj48YXV0aG9yPkxpLCBYLjwvYXV0aG9yPjxhdXRo
b3I+WWluLCBXLjwvYXV0aG9yPjxhdXRob3I+WHUsIFouPC9hdXRob3I+PGF1dGhvcj5MaXUsIEIu
PC9hdXRob3I+PGF1dGhvcj5aaGFuZywgUS48L2F1dGhvcj48YXV0aG9yPldhbiwgSy48L2F1dGhv
cj48YXV0aG9yPkxpLCBHLjwvYXV0aG9yPjxhdXRob3I+RnUsIFguPC9hdXRob3I+PGF1dGhvcj5a
aGFuZywgSi48L2F1dGhvcj48YXV0aG9yPkhlLCBKLjwvYXV0aG9yPjxhdXRob3I+SGFpLCBSLjwv
YXV0aG9yPjxhdXRob3I+WXUsIEQuPC9hdXRob3I+PGF1dGhvcj5XYWxrZXIsIEQuIEguPC9hdXRo
b3I+PGF1dGhvcj5YdSwgSi48L2F1dGhvcj48YXV0aG9yPll1LCBYLiBKLjwvYXV0aG9yPjwvYXV0
aG9ycz48L2NvbnRyaWJ1dG9ycz48YXV0aC1hZGRyZXNzPlN0YXRlIEtleSBMYWIgZm9yIEluZmVj
dGlvdXMgRGlzZWFzZXMgUHJldmVudGlvbiBhbmQgQ29udHJvbCwgTmF0aW9uYWwgSW5zdGl0dXRl
IGZvciBDb21tdW5pY2FibGUgRGlzZWFzZXMgUHJldmVudGlvbiBhbmQgQ29udHJvbCwgQ2hpbmEg
Q2VudGVycyBmb3IgRGlzZWFzZSBDb250cm9sIGFuZCBQcmV2ZW50aW9uLCBCZWlqaW5nIDEwMjIw
NiwgQ2hpbmEuPC9hdXRoLWFkZHJlc3M+PHRpdGxlcz48dGl0bGU+U2NydWIgdHlwaHVzIGluIHBy
ZXZpb3VzbHkgdW5yZWNvZ25pemVkIGFyZWFzIG9mIGVuZGVtaWNpdHkgaW4gQ2hpbmE8L3RpdGxl
PjxzZWNvbmRhcnktdGl0bGU+SiBDbGluIE1pY3JvYmlvbDwvc2Vjb25kYXJ5LXRpdGxlPjwvdGl0
bGVzPjxwZXJpb2RpY2FsPjxmdWxsLXRpdGxlPkogQ2xpbiBNaWNyb2Jpb2w8L2Z1bGwtdGl0bGU+
PC9wZXJpb2RpY2FsPjxwYWdlcz4xMjQxLTQ8L3BhZ2VzPjx2b2x1bWU+NDg8L3ZvbHVtZT48bnVt
YmVyPjQ8L251bWJlcj48ZWRpdGlvbj4yMDEwLzAyLzA1PC9lZGl0aW9uPjxrZXl3b3Jkcz48a2V5
d29yZD5BZG9sZXNjZW50PC9rZXl3b3JkPjxrZXl3b3JkPkFkdWx0PC9rZXl3b3JkPjxrZXl3b3Jk
PkFnZWQ8L2tleXdvcmQ+PGtleXdvcmQ+QWdlZCwgODAgYW5kIG92ZXI8L2tleXdvcmQ+PGtleXdv
cmQ+QW50aWJvZGllcywgQmFjdGVyaWFsL2Jsb29kPC9rZXl3b3JkPjxrZXl3b3JkPkNoaWxkPC9r
ZXl3b3JkPjxrZXl3b3JkPkNoaW5hL2VwaWRlbWlvbG9neTwva2V5d29yZD48a2V5d29yZD5ETkEs
IEJhY3RlcmlhbC9jaGVtaXN0cnkvZ2VuZXRpY3M8L2tleXdvcmQ+PGtleXdvcmQ+KkVuZGVtaWMg
RGlzZWFzZXM8L2tleXdvcmQ+PGtleXdvcmQ+RmVtYWxlPC9rZXl3b3JkPjxrZXl3b3JkPkZsdW9y
ZXNjZW50IEFudGlib2R5IFRlY2huaXF1ZSwgSW5kaXJlY3Q8L2tleXdvcmQ+PGtleXdvcmQ+SHVt
YW5zPC9rZXl3b3JkPjxrZXl3b3JkPkltbXVub2dsb2J1bGluIE0vYmxvb2Q8L2tleXdvcmQ+PGtl
eXdvcmQ+TWFsZTwva2V5d29yZD48a2V5d29yZD5NaWRkbGUgQWdlZDwva2V5d29yZD48a2V5d29y
ZD5Nb2xlY3VsYXIgU2VxdWVuY2UgRGF0YTwva2V5d29yZD48a2V5d29yZD5PcmllbnRpYSB0c3V0
c3VnYW11c2hpLyppc29sYXRpb24gJmFtcDsgcHVyaWZpY2F0aW9uPC9rZXl3b3JkPjxrZXl3b3Jk
PlBvbHltZXJhc2UgQ2hhaW4gUmVhY3Rpb248L2tleXdvcmQ+PGtleXdvcmQ+U2NydWIgVHlwaHVz
LyplcGlkZW1pb2xvZ3kvbWljcm9iaW9sb2d5L3BhdGhvbG9neTwva2V5d29yZD48a2V5d29yZD5T
ZXF1ZW5jZSBBbmFseXNpcywgRE5BPC9rZXl3b3JkPjxrZXl3b3JkPllvdW5nIEFkdWx0PC9rZXl3
b3JkPjwva2V5d29yZHM+PGRhdGVzPjx5ZWFyPjIwMTA8L3llYXI+PHB1Yi1kYXRlcz48ZGF0ZT5B
cHI8L2RhdGU+PC9wdWItZGF0ZXM+PC9kYXRlcz48aXNibj4xMDk4LTY2MFggKEVsZWN0cm9uaWMp
JiN4RDswMDk1LTExMzcgKFByaW50KSYjeEQ7MDA5NS0xMTM3IChMaW5raW5nKTwvaXNibj48YWNj
ZXNzaW9uLW51bT4yMDEyOTk2NzwvYWNjZXNzaW9uLW51bT48dXJscz48cmVsYXRlZC11cmxzPjx1
cmw+aHR0cHM6Ly93d3cubmNiaS5ubG0ubmloLmdvdi9wdWJtZWQvMjAxMjk5Njc8L3VybD48L3Jl
bGF0ZWQtdXJscz48L3VybHM+PGN1c3RvbTI+UE1DMjg0OTU4MzwvY3VzdG9tMj48ZWxlY3Ryb25p
Yy1yZXNvdXJjZS1udW0+MTAuMTEyOC9KQ00uMDE3ODQtMDk8L2VsZWN0cm9uaWMtcmVzb3VyY2Ut
bnVtPjwvcmVjb3JkPjwvQ2l0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C6964" w14:paraId="7C3FCF28" w14:textId="77777777">
        <w:trPr>
          <w:trHeight w:val="850"/>
        </w:trPr>
        <w:tc>
          <w:tcPr>
            <w:tcW w:w="719" w:type="pct"/>
            <w:noWrap/>
            <w:vAlign w:val="center"/>
          </w:tcPr>
          <w:p w14:paraId="0D5BC2E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56KR1</w:t>
            </w:r>
          </w:p>
        </w:tc>
        <w:tc>
          <w:tcPr>
            <w:tcW w:w="1776" w:type="pct"/>
            <w:noWrap/>
            <w:vAlign w:val="center"/>
          </w:tcPr>
          <w:p w14:paraId="1451C356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TAATTCTTCAACCAAG</w:t>
            </w:r>
          </w:p>
        </w:tc>
        <w:tc>
          <w:tcPr>
            <w:tcW w:w="330" w:type="pct"/>
            <w:noWrap/>
            <w:vAlign w:val="center"/>
          </w:tcPr>
          <w:p w14:paraId="1FBF676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16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CEF8862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C4FCB87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1325E6F5" w14:textId="77777777">
        <w:trPr>
          <w:trHeight w:val="850"/>
        </w:trPr>
        <w:tc>
          <w:tcPr>
            <w:tcW w:w="719" w:type="pct"/>
            <w:noWrap/>
            <w:vAlign w:val="center"/>
          </w:tcPr>
          <w:p w14:paraId="36FB3EEC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56KF2</w:t>
            </w:r>
          </w:p>
        </w:tc>
        <w:tc>
          <w:tcPr>
            <w:tcW w:w="1776" w:type="pct"/>
            <w:noWrap/>
            <w:vAlign w:val="center"/>
          </w:tcPr>
          <w:p w14:paraId="5FA9B448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GAGCTAGGTGTTATGTA</w:t>
            </w:r>
          </w:p>
        </w:tc>
        <w:tc>
          <w:tcPr>
            <w:tcW w:w="330" w:type="pct"/>
            <w:noWrap/>
            <w:vAlign w:val="center"/>
          </w:tcPr>
          <w:p w14:paraId="0C76121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16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8A1A1DA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BCAEE54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5F9D785E" w14:textId="77777777">
        <w:trPr>
          <w:trHeight w:val="1083"/>
        </w:trPr>
        <w:tc>
          <w:tcPr>
            <w:tcW w:w="7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1A01B2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56KR2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BFE872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CATTATAGTAGGCTGAGG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455501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716" w:type="pct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7DAB6F2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CA92280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27200027" w14:textId="77777777">
        <w:trPr>
          <w:trHeight w:val="1153"/>
        </w:trPr>
        <w:tc>
          <w:tcPr>
            <w:tcW w:w="719" w:type="pct"/>
            <w:tcBorders>
              <w:left w:val="nil"/>
              <w:right w:val="nil"/>
            </w:tcBorders>
            <w:noWrap/>
            <w:vAlign w:val="center"/>
          </w:tcPr>
          <w:p w14:paraId="371F8F42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u-34</w:t>
            </w:r>
          </w:p>
        </w:tc>
        <w:tc>
          <w:tcPr>
            <w:tcW w:w="1776" w:type="pct"/>
            <w:tcBorders>
              <w:left w:val="nil"/>
              <w:right w:val="nil"/>
            </w:tcBorders>
            <w:noWrap/>
            <w:vAlign w:val="center"/>
          </w:tcPr>
          <w:p w14:paraId="50C79A09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GCTTATTGCTAGTGCAATGTCTGC</w:t>
            </w:r>
          </w:p>
        </w:tc>
        <w:tc>
          <w:tcPr>
            <w:tcW w:w="330" w:type="pct"/>
            <w:tcBorders>
              <w:left w:val="nil"/>
              <w:right w:val="nil"/>
            </w:tcBorders>
            <w:noWrap/>
            <w:vAlign w:val="center"/>
          </w:tcPr>
          <w:p w14:paraId="146D3AEA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716" w:type="pct"/>
            <w:vMerge w:val="restart"/>
            <w:tcBorders>
              <w:left w:val="nil"/>
              <w:right w:val="nil"/>
            </w:tcBorders>
            <w:vAlign w:val="center"/>
          </w:tcPr>
          <w:p w14:paraId="3D79EF36" w14:textId="77777777" w:rsidR="00EC69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plification of the 56-kDa TSA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Amplification with primers tsu-34 and tsu-55 (expected fragment size: 1013 bp). The PCR conditions were as follows: pre-denaturation at 94°C for 3 min, followed by 30 cycles of denaturation at 94°C for 30 s, annealing at 50°C for 30 s, and extension at 72°C for 1 min 10 s, with a final extension at 72°C for 10 min and cooling to 10°C for 1 min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Amplification with primers tsu-34 and tsu-11 (expected fragment size: 868 bp). The cycling conditions were identical to the first round, except for an annealing temperature of 48.3°C and an extension time of 30 s.</w:t>
            </w:r>
          </w:p>
        </w:tc>
        <w:tc>
          <w:tcPr>
            <w:tcW w:w="459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9DABA0B" w14:textId="77777777" w:rsidR="00EC696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dXJ1eWE8L0F1dGhvcj48WWVhcj4xOTkzPC9ZZWFyPjxS
ZWNOdW0+NDc8L1JlY051bT48RGlzcGxheVRleHQ+WzJdPC9EaXNwbGF5VGV4dD48cmVjb3JkPjxy
ZWMtbnVtYmVyPjQ3PC9yZWMtbnVtYmVyPjxmb3JlaWduLWtleXM+PGtleSBhcHA9IkVOIiBkYi1p
ZD0iOTBhMGF6YTl2dGFyNXVldHZkMDV3MHZ0dnJ6OTV4Mnp0MGRmIiB0aW1lc3RhbXA9IjE3NDg5
NDAxMjgiPjQ3PC9rZXk+PC9mb3JlaWduLWtleXM+PHJlZi10eXBlIG5hbWU9IkpvdXJuYWwgQXJ0
aWNsZSI+MTc8L3JlZi10eXBlPjxjb250cmlidXRvcnM+PGF1dGhvcnM+PGF1dGhvcj5GdXJ1eWEs
IFkuPC9hdXRob3I+PGF1dGhvcj5Zb3NoaWRhLCBZLjwvYXV0aG9yPjxhdXRob3I+S2F0YXlhbWEs
IFQuPC9hdXRob3I+PGF1dGhvcj5ZYW1hbW90bywgUy48L2F1dGhvcj48YXV0aG9yPkthd2FtdXJh
LCBBLiwgSnIuPC9hdXRob3I+PC9hdXRob3JzPjwvY29udHJpYnV0b3JzPjxhdXRoLWFkZHJlc3M+
RGl2aXNpb24gb2YgVmlyb2xvZ3ksIEthbmFnYXdhIFByZWZlY3R1cmFsIFB1YmxpYyBIZWFsdGgg
TGFib3JhdG9yeSwgWW9rb2hhbWEsIEphcGFuLjwvYXV0aC1hZGRyZXNzPjx0aXRsZXM+PHRpdGxl
PjxzdHlsZSBmYWNlPSJub3JtYWwiIGZvbnQ9ImRlZmF1bHQiIHNpemU9IjEwMCUiPlNlcm90eXBl
LXNwZWNpZmljIGFtcGxpZmljYXRpb24gb2YgPC9zdHlsZT48c3R5bGUgZmFjZT0iaXRhbGljIiBm
b250PSJkZWZhdWx0IiBzaXplPSIxMDAlIj5SaWNrZXR0c2lhIHRzdXRzdWdhbXVzaGk8L3N0eWxl
PjxzdHlsZSBmYWNlPSJub3JtYWwiIGZvbnQ9ImRlZmF1bHQiIHNpemU9IjEwMCUiPiBETkEgYnkg
bmVzdGVkIHBvbHltZXJhc2UgY2hhaW4gcmVhY3Rpb248L3N0eWxlPjwvdGl0bGU+PHNlY29uZGFy
eS10aXRsZT5KIENsaW4gTWljcm9iaW9sPC9zZWNvbmRhcnktdGl0bGU+PC90aXRsZXM+PHBlcmlv
ZGljYWw+PGZ1bGwtdGl0bGU+SiBDbGluIE1pY3JvYmlvbDwvZnVsbC10aXRsZT48L3BlcmlvZGlj
YWw+PHBhZ2VzPjE2MzctNDA8L3BhZ2VzPjx2b2x1bWU+MzE8L3ZvbHVtZT48bnVtYmVyPjY8L251
bWJlcj48ZWRpdGlvbj4xOTkzLzA2LzAxPC9lZGl0aW9uPjxrZXl3b3Jkcz48a2V5d29yZD5CYXNl
IFNlcXVlbmNlPC9rZXl3b3JkPjxrZXl3b3JkPkROQSwgQmFjdGVyaWFsLypnZW5ldGljcy9pc29s
YXRpb24gJmFtcDsgcHVyaWZpY2F0aW9uPC9rZXl3b3JkPjxrZXl3b3JkPkVsZWN0cm9waG9yZXNp
cywgQWdhciBHZWw8L2tleXdvcmQ+PGtleXdvcmQ+RXZhbHVhdGlvbiBTdHVkaWVzIGFzIFRvcGlj
PC9rZXl3b3JkPjxrZXl3b3JkPkh1bWFuczwva2V5d29yZD48a2V5d29yZD5Nb2xlY3VsYXIgU2Vx
dWVuY2UgRGF0YTwva2V5d29yZD48a2V5d29yZD5PcmllbnRpYSB0c3V0c3VnYW11c2hpLypjbGFz
c2lmaWNhdGlvbi8qZ2VuZXRpY3MvaXNvbGF0aW9uICZhbXA7IHB1cmlmaWNhdGlvbjwva2V5d29y
ZD48a2V5d29yZD5Qb2x5bWVyYXNlIENoYWluIFJlYWN0aW9uLyptZXRob2RzPC9rZXl3b3JkPjxr
ZXl3b3JkPlNjcnViIFR5cGh1cy9kaWFnbm9zaXMvbWljcm9iaW9sb2d5PC9rZXl3b3JkPjxrZXl3
b3JkPlNlcm90eXBpbmc8L2tleXdvcmQ+PC9rZXl3b3Jkcz48ZGF0ZXM+PHllYXI+MTk5MzwveWVh
cj48cHViLWRhdGVzPjxkYXRlPkp1bjwvZGF0ZT48L3B1Yi1kYXRlcz48L2RhdGVzPjxpc2JuPjAw
OTUtMTEzNyAoUHJpbnQpJiN4RDsxMDk4LTY2MFggKEVsZWN0cm9uaWMpJiN4RDswMDk1LTExMzcg
KExpbmtpbmcpPC9pc2JuPjxhY2Nlc3Npb24tbnVtPjgzMTUwMDc8L2FjY2Vzc2lvbi1udW0+PHVy
bHM+PHJlbGF0ZWQtdXJscz48dXJsPmh0dHBzOi8vd3d3Lm5jYmkubmxtLm5paC5nb3YvcHVibWVk
LzgzMTUwMDc8L3VybD48L3JlbGF0ZWQtdXJscz48L3VybHM+PGN1c3RvbTI+UE1DMjY1NTk1PC9j
dXN0b20yPjxlbGVjdHJvbmljLXJlc291cmNlLW51bT4xMC4xMTI4L2pjbS4zMS42LjE2MzctMTY0
MC4xOTkzPC9lbGVjdHJvbmljLXJlc291cmNlLW51bT48L3JlY29yZD48L0NpdGU+PC9FbmROb3Rl
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dXJ1eWE8L0F1dGhvcj48WWVhcj4xOTkzPC9ZZWFyPjxS
ZWNOdW0+NDc8L1JlY051bT48RGlzcGxheVRleHQ+WzJdPC9EaXNwbGF5VGV4dD48cmVjb3JkPjxy
ZWMtbnVtYmVyPjQ3PC9yZWMtbnVtYmVyPjxmb3JlaWduLWtleXM+PGtleSBhcHA9IkVOIiBkYi1p
ZD0iOTBhMGF6YTl2dGFyNXVldHZkMDV3MHZ0dnJ6OTV4Mnp0MGRmIiB0aW1lc3RhbXA9IjE3NDg5
NDAxMjgiPjQ3PC9rZXk+PC9mb3JlaWduLWtleXM+PHJlZi10eXBlIG5hbWU9IkpvdXJuYWwgQXJ0
aWNsZSI+MTc8L3JlZi10eXBlPjxjb250cmlidXRvcnM+PGF1dGhvcnM+PGF1dGhvcj5GdXJ1eWEs
IFkuPC9hdXRob3I+PGF1dGhvcj5Zb3NoaWRhLCBZLjwvYXV0aG9yPjxhdXRob3I+S2F0YXlhbWEs
IFQuPC9hdXRob3I+PGF1dGhvcj5ZYW1hbW90bywgUy48L2F1dGhvcj48YXV0aG9yPkthd2FtdXJh
LCBBLiwgSnIuPC9hdXRob3I+PC9hdXRob3JzPjwvY29udHJpYnV0b3JzPjxhdXRoLWFkZHJlc3M+
RGl2aXNpb24gb2YgVmlyb2xvZ3ksIEthbmFnYXdhIFByZWZlY3R1cmFsIFB1YmxpYyBIZWFsdGgg
TGFib3JhdG9yeSwgWW9rb2hhbWEsIEphcGFuLjwvYXV0aC1hZGRyZXNzPjx0aXRsZXM+PHRpdGxl
PjxzdHlsZSBmYWNlPSJub3JtYWwiIGZvbnQ9ImRlZmF1bHQiIHNpemU9IjEwMCUiPlNlcm90eXBl
LXNwZWNpZmljIGFtcGxpZmljYXRpb24gb2YgPC9zdHlsZT48c3R5bGUgZmFjZT0iaXRhbGljIiBm
b250PSJkZWZhdWx0IiBzaXplPSIxMDAlIj5SaWNrZXR0c2lhIHRzdXRzdWdhbXVzaGk8L3N0eWxl
PjxzdHlsZSBmYWNlPSJub3JtYWwiIGZvbnQ9ImRlZmF1bHQiIHNpemU9IjEwMCUiPiBETkEgYnkg
bmVzdGVkIHBvbHltZXJhc2UgY2hhaW4gcmVhY3Rpb248L3N0eWxlPjwvdGl0bGU+PHNlY29uZGFy
eS10aXRsZT5KIENsaW4gTWljcm9iaW9sPC9zZWNvbmRhcnktdGl0bGU+PC90aXRsZXM+PHBlcmlv
ZGljYWw+PGZ1bGwtdGl0bGU+SiBDbGluIE1pY3JvYmlvbDwvZnVsbC10aXRsZT48L3BlcmlvZGlj
YWw+PHBhZ2VzPjE2MzctNDA8L3BhZ2VzPjx2b2x1bWU+MzE8L3ZvbHVtZT48bnVtYmVyPjY8L251
bWJlcj48ZWRpdGlvbj4xOTkzLzA2LzAxPC9lZGl0aW9uPjxrZXl3b3Jkcz48a2V5d29yZD5CYXNl
IFNlcXVlbmNlPC9rZXl3b3JkPjxrZXl3b3JkPkROQSwgQmFjdGVyaWFsLypnZW5ldGljcy9pc29s
YXRpb24gJmFtcDsgcHVyaWZpY2F0aW9uPC9rZXl3b3JkPjxrZXl3b3JkPkVsZWN0cm9waG9yZXNp
cywgQWdhciBHZWw8L2tleXdvcmQ+PGtleXdvcmQ+RXZhbHVhdGlvbiBTdHVkaWVzIGFzIFRvcGlj
PC9rZXl3b3JkPjxrZXl3b3JkPkh1bWFuczwva2V5d29yZD48a2V5d29yZD5Nb2xlY3VsYXIgU2Vx
dWVuY2UgRGF0YTwva2V5d29yZD48a2V5d29yZD5PcmllbnRpYSB0c3V0c3VnYW11c2hpLypjbGFz
c2lmaWNhdGlvbi8qZ2VuZXRpY3MvaXNvbGF0aW9uICZhbXA7IHB1cmlmaWNhdGlvbjwva2V5d29y
ZD48a2V5d29yZD5Qb2x5bWVyYXNlIENoYWluIFJlYWN0aW9uLyptZXRob2RzPC9rZXl3b3JkPjxr
ZXl3b3JkPlNjcnViIFR5cGh1cy9kaWFnbm9zaXMvbWljcm9iaW9sb2d5PC9rZXl3b3JkPjxrZXl3
b3JkPlNlcm90eXBpbmc8L2tleXdvcmQ+PC9rZXl3b3Jkcz48ZGF0ZXM+PHllYXI+MTk5MzwveWVh
cj48cHViLWRhdGVzPjxkYXRlPkp1bjwvZGF0ZT48L3B1Yi1kYXRlcz48L2RhdGVzPjxpc2JuPjAw
OTUtMTEzNyAoUHJpbnQpJiN4RDsxMDk4LTY2MFggKEVsZWN0cm9uaWMpJiN4RDswMDk1LTExMzcg
KExpbmtpbmcpPC9pc2JuPjxhY2Nlc3Npb24tbnVtPjgzMTUwMDc8L2FjY2Vzc2lvbi1udW0+PHVy
bHM+PHJlbGF0ZWQtdXJscz48dXJsPmh0dHBzOi8vd3d3Lm5jYmkubmxtLm5paC5nb3YvcHVibWVk
LzgzMTUwMDc8L3VybD48L3JlbGF0ZWQtdXJscz48L3VybHM+PGN1c3RvbTI+UE1DMjY1NTk1PC9j
dXN0b20yPjxlbGVjdHJvbmljLXJlc291cmNlLW51bT4xMC4xMTI4L2pjbS4zMS42LjE2MzctMTY0
MC4xOTkzPC9lbGVjdHJvbmljLXJlc291cmNlLW51bT48L3JlY29yZD48L0NpdGU+PC9FbmROb3Rl
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C6964" w14:paraId="617F81B1" w14:textId="77777777">
        <w:trPr>
          <w:trHeight w:val="1009"/>
        </w:trPr>
        <w:tc>
          <w:tcPr>
            <w:tcW w:w="719" w:type="pct"/>
            <w:noWrap/>
            <w:vAlign w:val="center"/>
          </w:tcPr>
          <w:p w14:paraId="11B2AEF0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u-55</w:t>
            </w:r>
          </w:p>
        </w:tc>
        <w:tc>
          <w:tcPr>
            <w:tcW w:w="1776" w:type="pct"/>
            <w:noWrap/>
            <w:vAlign w:val="center"/>
          </w:tcPr>
          <w:p w14:paraId="0EEDEDB4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ATCCCTGCTGCTGTGCTTGCTGCG</w:t>
            </w:r>
          </w:p>
        </w:tc>
        <w:tc>
          <w:tcPr>
            <w:tcW w:w="330" w:type="pct"/>
            <w:noWrap/>
            <w:vAlign w:val="center"/>
          </w:tcPr>
          <w:p w14:paraId="58C4D4E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16" w:type="pct"/>
            <w:vMerge/>
            <w:tcBorders>
              <w:left w:val="nil"/>
              <w:right w:val="nil"/>
            </w:tcBorders>
            <w:vAlign w:val="center"/>
          </w:tcPr>
          <w:p w14:paraId="12296D54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vAlign w:val="center"/>
          </w:tcPr>
          <w:p w14:paraId="5A53F233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5B989DD5" w14:textId="77777777">
        <w:trPr>
          <w:trHeight w:val="1137"/>
        </w:trPr>
        <w:tc>
          <w:tcPr>
            <w:tcW w:w="719" w:type="pct"/>
            <w:tcBorders>
              <w:left w:val="nil"/>
              <w:right w:val="nil"/>
            </w:tcBorders>
            <w:noWrap/>
            <w:vAlign w:val="center"/>
          </w:tcPr>
          <w:p w14:paraId="739F441B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u-11</w:t>
            </w:r>
          </w:p>
        </w:tc>
        <w:tc>
          <w:tcPr>
            <w:tcW w:w="1776" w:type="pct"/>
            <w:tcBorders>
              <w:left w:val="nil"/>
              <w:right w:val="nil"/>
            </w:tcBorders>
            <w:noWrap/>
            <w:vAlign w:val="center"/>
          </w:tcPr>
          <w:p w14:paraId="4004B3B9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GGATCCCGACAGATGCACTATTAGGC</w:t>
            </w:r>
          </w:p>
        </w:tc>
        <w:tc>
          <w:tcPr>
            <w:tcW w:w="330" w:type="pct"/>
            <w:tcBorders>
              <w:left w:val="nil"/>
              <w:right w:val="nil"/>
            </w:tcBorders>
            <w:noWrap/>
            <w:vAlign w:val="center"/>
          </w:tcPr>
          <w:p w14:paraId="0F6F9A0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16" w:type="pct"/>
            <w:vMerge/>
            <w:tcBorders>
              <w:left w:val="nil"/>
              <w:right w:val="nil"/>
            </w:tcBorders>
            <w:vAlign w:val="center"/>
          </w:tcPr>
          <w:p w14:paraId="47759008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vAlign w:val="center"/>
          </w:tcPr>
          <w:p w14:paraId="04235C4D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4E97AC89" w14:textId="77777777">
        <w:trPr>
          <w:trHeight w:val="850"/>
        </w:trPr>
        <w:tc>
          <w:tcPr>
            <w:tcW w:w="71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EBE680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r47-263F</w:t>
            </w:r>
          </w:p>
        </w:tc>
        <w:tc>
          <w:tcPr>
            <w:tcW w:w="17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F6621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AAGAAARGATGATACTTC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1ED36A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A18465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tection of the 47-kDa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tr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Amplification with primers Otr47-263F and Otr47-1133R (expected fragment size: 870 bp). PCR conditions: pre-denaturation at 94°C for 3 min, followed by 29 cycles of denaturation at 94°C for 30 s, annealing at 51°C for 30 s, and extension at 72°C for 1 min, with a final extension at 72°C for 10 min and cooling to 10°C for 1 min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Amplification with primers Otr47F and Otr47-1133R (expected fragment size: 786 bp). The cycling conditions were identical to the first round, except for an extension time of 50 s.</w:t>
            </w:r>
          </w:p>
        </w:tc>
        <w:tc>
          <w:tcPr>
            <w:tcW w:w="459" w:type="pct"/>
            <w:vMerge w:val="restar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60C5F8" w14:textId="77777777" w:rsidR="00EC696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aWFuZzwvQXV0aG9yPjxZZWFyPjIwMTM8L1llYXI+PFJl
Y051bT4xODwvUmVjTnVtPjxEaXNwbGF5VGV4dD5bMywgNF08L0Rpc3BsYXlUZXh0PjxyZWNvcmQ+
PHJlYy1udW1iZXI+MTg8L3JlYy1udW1iZXI+PGZvcmVpZ24ta2V5cz48a2V5IGFwcD0iRU4iIGRi
LWlkPSI5MGEwYXphOXZ0YXI1dWV0dmQwNXcwdnR2cno5NXgyenQwZGYiIHRpbWVzdGFtcD0iMTc0
ODkzNTIxNyI+MTg8L2tleT48L2ZvcmVpZ24ta2V5cz48cmVmLXR5cGUgbmFtZT0iSm91cm5hbCBB
cnRpY2xlIj4xNzwvcmVmLXR5cGU+PGNvbnRyaWJ1dG9ycz48YXV0aG9ycz48YXV0aG9yPkppYW5n
LCBKLjwvYXV0aG9yPjxhdXRob3I+UGFyaXMsIEQuIEguPC9hdXRob3I+PGF1dGhvcj5CbGFja3Nl
bGwsIFMuIEQuPC9hdXRob3I+PGF1dGhvcj5BdWtrYW5pdCwgTi48L2F1dGhvcj48YXV0aG9yPk5l
d3RvbiwgUC4gTi48L2F1dGhvcj48YXV0aG9yPlBoZXRzb3V2YW5oLCBSLjwvYXV0aG9yPjxhdXRo
b3I+SXp6YXJkLCBMLjwvYXV0aG9yPjxhdXRob3I+U3Rlbm9zLCBKLjwvYXV0aG9yPjxhdXRob3I+
R3JhdmVzLCBTLiBSLjwvYXV0aG9yPjxhdXRob3I+RGF5LCBOLiBQLjwvYXV0aG9yPjxhdXRob3I+
UmljaGFyZHMsIEEuIEwuPC9hdXRob3I+PC9hdXRob3JzPjwvY29udHJpYnV0b3JzPjxhdXRoLWFk
ZHJlc3M+TmF2YWwgTWVkaWNhbCBSZXNlYXJjaCBDZW50ZXIgLCBTaWx2ZXIgU3ByaW5nLCBNYXJ5
bGFuZCwgVVNBLjwvYXV0aC1hZGRyZXNzPjx0aXRsZXM+PHRpdGxlPjxzdHlsZSBmYWNlPSJub3Jt
YWwiIGZvbnQ9ImRlZmF1bHQiIHNpemU9IjEwMCUiPkRpdmVyc2l0eSBvZiB0aGUgNDcta0QgSHRy
QSBudWNsZWljIGFjaWQgYW5kIHRyYW5zbGF0ZWQgYW1pbm8gYWNpZCBzZXF1ZW5jZXMgZnJvbSAx
NyByZWNlbnQgaHVtYW4gaXNvbGF0ZXMgb2YgPC9zdHlsZT48c3R5bGUgZmFjZT0iaXRhbGljIiBm
b250PSJkZWZhdWx0IiBzaXplPSIxMDAlIj5PcmllbnRpYTwvc3R5bGU+PC90aXRsZT48c2Vjb25k
YXJ5LXRpdGxlPlZlY3RvciBCb3JuZSBab29ub3RpYyBEaXM8L3NlY29uZGFyeS10aXRsZT48L3Rp
dGxlcz48cGVyaW9kaWNhbD48ZnVsbC10aXRsZT5WZWN0b3IgQm9ybmUgWm9vbm90aWMgRGlzPC9m
dWxsLXRpdGxlPjwvcGVyaW9kaWNhbD48cGFnZXM+MzY3LTc1PC9wYWdlcz48dm9sdW1lPjEzPC92
b2x1bWU+PG51bWJlcj42PC9udW1iZXI+PGVkaXRpb24+MjAxMy8wNC8xODwvZWRpdGlvbj48a2V5
d29yZHM+PGtleXdvcmQ+QW1pbm8gQWNpZCBTZXF1ZW5jZTwva2V5d29yZD48a2V5d29yZD5BbnRp
Z2VuaWMgVmFyaWF0aW9uLypnZW5ldGljczwva2V5d29yZD48a2V5d29yZD5BdXN0cmFsaWEvZXBp
ZGVtaW9sb2d5PC9rZXl3b3JkPjxrZXl3b3JkPkJhY3RlcmlhbCBQcm90ZWlucy8qZ2VuZXRpY3M8
L2tleXdvcmQ+PGtleXdvcmQ+QmFzZSBTZXF1ZW5jZTwva2V5d29yZD48a2V5d29yZD5ETkEgUHJp
bWVycy9nZW5ldGljczwva2V5d29yZD48a2V5d29yZD5HZW5vdHlwZTwva2V5d29yZD48a2V5d29y
ZD5IdW1hbnM8L2tleXdvcmQ+PGtleXdvcmQ+TGFvcy9lcGlkZW1pb2xvZ3k8L2tleXdvcmQ+PGtl
eXdvcmQ+TW9sZWN1bGFyIFNlcXVlbmNlIERhdGE8L2tleXdvcmQ+PGtleXdvcmQ+T3JpZW50aWEg
dHN1dHN1Z2FtdXNoaS8qZ2VuZXRpY3MvaW1tdW5vbG9neS9pc29sYXRpb24gJmFtcDsgcHVyaWZp
Y2F0aW9uPC9rZXl3b3JkPjxrZXl3b3JkPlBoeWxvZ2VueTwva2V5d29yZD48a2V5d29yZD5TY3J1
YiBUeXBodXMvaW1tdW5vbG9neS8qbWljcm9iaW9sb2d5L3ByZXZlbnRpb24gJmFtcDsgY29udHJv
bDwva2V5d29yZD48a2V5d29yZD5TZXF1ZW5jZSBBbmFseXNpcywgRE5BPC9rZXl3b3JkPjxrZXl3
b3JkPlRoYWlsYW5kL2VwaWRlbWlvbG9neTwva2V5d29yZD48a2V5d29yZD5Vbml0ZWQgQXJhYiBF
bWlyYXRlcy9lcGlkZW1pb2xvZ3k8L2tleXdvcmQ+PC9rZXl3b3Jkcz48ZGF0ZXM+PHllYXI+MjAx
MzwveWVhcj48cHViLWRhdGVzPjxkYXRlPkp1bjwvZGF0ZT48L3B1Yi1kYXRlcz48L2RhdGVzPjxp
c2JuPjE1NTctNzc1OSAoRWxlY3Ryb25pYykmI3hEOzE1MzAtMzY2NyAoUHJpbnQpJiN4RDsxNTMw
LTM2NjcgKExpbmtpbmcpPC9pc2JuPjxhY2Nlc3Npb24tbnVtPjIzNTkwMzI2PC9hY2Nlc3Npb24t
bnVtPjx1cmxzPjxyZWxhdGVkLXVybHM+PHVybD5odHRwczovL3d3dy5uY2JpLm5sbS5uaWguZ292
L3B1Ym1lZC8yMzU5MDMyNjwvdXJsPjwvcmVsYXRlZC11cmxzPjwvdXJscz48Y3VzdG9tMj5QTUMz
NjY5NTk4PC9jdXN0b20yPjxlbGVjdHJvbmljLXJlc291cmNlLW51bT4xMC4xMDg5L3Ziei4yMDEy
LjExMTI8L2VsZWN0cm9uaWMtcmVzb3VyY2UtbnVtPjwvcmVjb3JkPjwvQ2l0ZT48Q2l0ZT48QXV0
aG9yPldlaXR6ZWw8L0F1dGhvcj48WWVhcj4yMDE4PC9ZZWFyPjxSZWNOdW0+NzI8L1JlY051bT48
cmVjb3JkPjxyZWMtbnVtYmVyPjcyPC9yZWMtbnVtYmVyPjxmb3JlaWduLWtleXM+PGtleSBhcHA9
IkVOIiBkYi1pZD0iOTBhMGF6YTl2dGFyNXVldHZkMDV3MHZ0dnJ6OTV4Mnp0MGRmIiB0aW1lc3Rh
bXA9IjE3NTE5NjU2MjAiPjcyPC9rZXk+PC9mb3JlaWduLWtleXM+PHJlZi10eXBlIG5hbWU9Ikpv
dXJuYWwgQXJ0aWNsZSI+MTc8L3JlZi10eXBlPjxjb250cmlidXRvcnM+PGF1dGhvcnM+PGF1dGhv
cj5XZWl0emVsLCBULjwvYXV0aG9yPjxhdXRob3I+QXlsd2luLCBNLjwvYXV0aG9yPjxhdXRob3I+
TWFydGluZXotVmFsZGViZW5pdG8sIEMuPC9hdXRob3I+PGF1dGhvcj5KaWFuZywgSi48L2F1dGhv
cj48YXV0aG9yPk11bml0YSwgSi4gTS48L2F1dGhvcj48YXV0aG9yPlRob21wc29uLCBMLjwvYXV0
aG9yPjxhdXRob3I+QWJhcmNhLCBLLjwvYXV0aG9yPjxhdXRob3I+UmljaGFyZHMsIEEuIEwuPC9h
dXRob3I+PC9hdXRob3JzPjwvY29udHJpYnV0b3JzPjxhdXRoLWFkZHJlc3M+MUxhYm9yYXRvcmlv
IENsaW5pY28sIENsaW5pY2EgQWxlbWFuYSBkZSBTYW50aWFnbywgRmFjdWx0YWQgZGUgTWVkaWNp
bmEgQ2xpbmljYSBBbGVtYW5hLCBVbml2ZXJzaWRhZCBkZWwgRGVzYXJyb2xsbywgQXYuIFZpdGFj
dXJhLCA1OTUxIFNhbnRpYWdvLCBDaGlsZS4gSVNOSTogMDAwMCAwMDAwIDk2MzEgNDkwMS4gR1JJ
RDogZ3JpZC40MTIxODcuOSYjeEQ7MlNlcnZpY2lvIGRlIEluZmVjdG9sb2dpYSwgQ2xpbmljYSBB
bGVtYW5hIGRlIFNhbnRpYWdvLCBGYWN1bHRhZCBkZSBNZWRpY2luYSBDbGluaWNhIEFsZW1hbmEs
IFVuaXZlcnNpZGFkIGRlbCBEZXNhcnJvbGxvLCBTYW50aWFnbywgQ2hpbGUuIElTTkk6IDAwMDAg
MDAwMCA5NjMxIDQ5MDEuIEdSSUQ6IGdyaWQuNDEyMTg3LjkmI3hEOzNEZXBhcnRhbWVudG8gZGUg
RW5mZXJtZWRhZGVzIEluZmVjY2lvc2FzIGUgSW5tdW5vbG9naWEgUGVkaWF0cmljYXMsIEVzY3Vl
bGEgZGUgTWVkaWNpbmEsIFBvbnRpZmljaWEgVW5pdmVyc2lkYWQgQ2F0b2xpY2EgZGUgQ2hpbGUs
IFNhbnRpYWdvLCBDaGlsZS4gSVNOSTogMDAwMCAwMDAxIDIxNTcgMDQwNi4gR1JJRDogZ3JpZC43
ODcwLjgmI3hEOzRWaXJhbCBhbmQgUmlja2V0dHNpYWwgRGlzZWFzZXMgRGVwYXJ0bWVudCwgTmF2
YWwgTWVkaWNhbCBSZXNlYXJjaCBDZW50ZXIsIFNpbHZlciBTcHJpbmcsIE1EIFVTQS4gSVNOSTog
MDAwMCAwMDA0IDA1ODcgODY2NC4gR1JJRDogZ3JpZC40MTU5MTMuYiYjeEQ7NURlcGFydG1lbnQg
b2YgUHJldmVudGl2ZSBNZWRpY2luZSBhbmQgQmlvc3RhdGlzdGljcywgVW5pZm9ybWVkIFNlcnZp
Y2VzIFVuaXZlcnNpdHkgb2YgdGhlIEhlYWx0aCBTY2llbmNlcywgQmV0aGVzZGEsIE1EIFVTQS4g
SVNOSTogMDAwMCAwMDAxIDA0MjEgNTUyNS4gR1JJRDogZ3JpZC4yNjU0MzYuMDwvYXV0aC1hZGRy
ZXNzPjx0aXRsZXM+PHRpdGxlPkltcG9ydGVkIHNjcnViIHR5cGh1czogZmlyc3QgY2FzZSBpbiBT
b3V0aCBBbWVyaWNhIGFuZCByZXZpZXcgb2YgdGhlIGxpdGVyYXR1cmU8L3RpdGxlPjxzZWNvbmRh
cnktdGl0bGU+VHJvcCBEaXMgVHJhdmVsIE1lZCBWYWNjaW5lczwvc2Vjb25kYXJ5LXRpdGxlPjwv
dGl0bGVzPjxwZXJpb2RpY2FsPjxmdWxsLXRpdGxlPlRyb3AgRGlzIFRyYXZlbCBNZWQgVmFjY2lu
ZXM8L2Z1bGwtdGl0bGU+PC9wZXJpb2RpY2FsPjxwYWdlcz4xMDwvcGFnZXM+PHZvbHVtZT40PC92
b2x1bWU+PGVkaXRpb24+MjAxOC8wOC8yNTwvZWRpdGlvbj48a2V5d29yZHM+PGtleXdvcmQ+QXJ0
aHJvcG9kLWJvcm5lIGRpc2Vhc2VzPC9rZXl3b3JkPjxrZXl3b3JkPkltcG9ydGVkIGluZmVjdGlv
bjwva2V5d29yZD48a2V5d29yZD5PcmllbnRpYSB0c3V0c3VnYW11c2hpPC9rZXl3b3JkPjxrZXl3
b3JkPlNjcnViIHR5cGh1czwva2V5d29yZD48a2V5d29yZD5UcmF2ZWw8L2tleXdvcmQ+PGtleXdv
cmQ+c3ViamVjdHMgc3R1ZHkgaW4gd2hpY2ggdG8gcGFydGljaXBhdGUuIFRoZSBwYXRpZW50IGNv
bnNlbnRlZCB0aGF0IGhpcyBwZXJzb25hbDwva2V5d29yZD48a2V5d29yZD5hbmQgY2xpbmljYWwg
aW5mb3JtYXRpb24gd2FzIHVzZWQgZm9yIHNjaWVudGlmaWMgYW5kIHRlYWNoaW5nIHJlYXNvbnMu
VGhlIHBhdGllbnQ8L2tleXdvcmQ+PGtleXdvcmQ+Y29uc2VudGVkIHRoYXQgaW5mb3JtYXRpb24g
cmVnYXJkaW5nIGhpcyBjYXNlIHdhcyBwcmVzZW50ZWQgaW4gdGhpczwva2V5d29yZD48a2V5d29y
ZD5tYW51c2NyaXB0LlRoZSBhdXRob3JzIGRlY2xhcmUgdGhhdCB0aGV5IGhhdmUgbm8gY29tcGV0
aW5nIGludGVyZXN0cy5TcHJpbmdlcjwva2V5d29yZD48a2V5d29yZD5OYXR1cmUgcmVtYWlucyBu
ZXV0cmFsIHdpdGggcmVnYXJkIHRvIGp1cmlzZGljdGlvbmFsIGNsYWltcyBpbiBwdWJsaXNoZWQg
bWFwcyBhbmQ8L2tleXdvcmQ+PGtleXdvcmQ+aW5zdGl0dXRpb25hbCBhZmZpbGlhdGlvbnMuPC9r
ZXl3b3JkPjwva2V5d29yZHM+PGRhdGVzPjx5ZWFyPjIwMTg8L3llYXI+PC9kYXRlcz48aXNibj4y
MDU1LTA5MzYgKFByaW50KSYjeEQ7MjA1NS0wOTM2IChFbGVjdHJvbmljKSYjeEQ7MjA1NS0wOTM2
IChMaW5raW5nKTwvaXNibj48YWNjZXNzaW9uLW51bT4zMDE0MDQ0MjwvYWNjZXNzaW9uLW51bT48
dXJscz48cmVsYXRlZC11cmxzPjx1cmw+aHR0cHM6Ly93d3cubmNiaS5ubG0ubmloLmdvdi9wdWJt
ZWQvMzAxNDA0NDI8L3VybD48L3JlbGF0ZWQtdXJscz48L3VybHM+PGN1c3RvbTI+UE1DNjA5NzI4
MzwvY3VzdG9tMj48ZWxlY3Ryb25pYy1yZXNvdXJjZS1udW0+MTAuMTE4Ni9zNDA3OTQtMDE4LTAw
NzAtODwvZWxlY3Ryb25pYy1yZXNvdXJjZS1udW0+PC9yZWNvcmQ+PC9DaXRlPjwvRW5kTm90ZT5A
AD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aWFuZzwvQXV0aG9yPjxZZWFyPjIwMTM8L1llYXI+PFJl
Y051bT4xODwvUmVjTnVtPjxEaXNwbGF5VGV4dD5bMywgNF08L0Rpc3BsYXlUZXh0PjxyZWNvcmQ+
PHJlYy1udW1iZXI+MTg8L3JlYy1udW1iZXI+PGZvcmVpZ24ta2V5cz48a2V5IGFwcD0iRU4iIGRi
LWlkPSI5MGEwYXphOXZ0YXI1dWV0dmQwNXcwdnR2cno5NXgyenQwZGYiIHRpbWVzdGFtcD0iMTc0
ODkzNTIxNyI+MTg8L2tleT48L2ZvcmVpZ24ta2V5cz48cmVmLXR5cGUgbmFtZT0iSm91cm5hbCBB
cnRpY2xlIj4xNzwvcmVmLXR5cGU+PGNvbnRyaWJ1dG9ycz48YXV0aG9ycz48YXV0aG9yPkppYW5n
LCBKLjwvYXV0aG9yPjxhdXRob3I+UGFyaXMsIEQuIEguPC9hdXRob3I+PGF1dGhvcj5CbGFja3Nl
bGwsIFMuIEQuPC9hdXRob3I+PGF1dGhvcj5BdWtrYW5pdCwgTi48L2F1dGhvcj48YXV0aG9yPk5l
d3RvbiwgUC4gTi48L2F1dGhvcj48YXV0aG9yPlBoZXRzb3V2YW5oLCBSLjwvYXV0aG9yPjxhdXRo
b3I+SXp6YXJkLCBMLjwvYXV0aG9yPjxhdXRob3I+U3Rlbm9zLCBKLjwvYXV0aG9yPjxhdXRob3I+
R3JhdmVzLCBTLiBSLjwvYXV0aG9yPjxhdXRob3I+RGF5LCBOLiBQLjwvYXV0aG9yPjxhdXRob3I+
UmljaGFyZHMsIEEuIEwuPC9hdXRob3I+PC9hdXRob3JzPjwvY29udHJpYnV0b3JzPjxhdXRoLWFk
ZHJlc3M+TmF2YWwgTWVkaWNhbCBSZXNlYXJjaCBDZW50ZXIgLCBTaWx2ZXIgU3ByaW5nLCBNYXJ5
bGFuZCwgVVNBLjwvYXV0aC1hZGRyZXNzPjx0aXRsZXM+PHRpdGxlPjxzdHlsZSBmYWNlPSJub3Jt
YWwiIGZvbnQ9ImRlZmF1bHQiIHNpemU9IjEwMCUiPkRpdmVyc2l0eSBvZiB0aGUgNDcta0QgSHRy
QSBudWNsZWljIGFjaWQgYW5kIHRyYW5zbGF0ZWQgYW1pbm8gYWNpZCBzZXF1ZW5jZXMgZnJvbSAx
NyByZWNlbnQgaHVtYW4gaXNvbGF0ZXMgb2YgPC9zdHlsZT48c3R5bGUgZmFjZT0iaXRhbGljIiBm
b250PSJkZWZhdWx0IiBzaXplPSIxMDAlIj5PcmllbnRpYTwvc3R5bGU+PC90aXRsZT48c2Vjb25k
YXJ5LXRpdGxlPlZlY3RvciBCb3JuZSBab29ub3RpYyBEaXM8L3NlY29uZGFyeS10aXRsZT48L3Rp
dGxlcz48cGVyaW9kaWNhbD48ZnVsbC10aXRsZT5WZWN0b3IgQm9ybmUgWm9vbm90aWMgRGlzPC9m
dWxsLXRpdGxlPjwvcGVyaW9kaWNhbD48cGFnZXM+MzY3LTc1PC9wYWdlcz48dm9sdW1lPjEzPC92
b2x1bWU+PG51bWJlcj42PC9udW1iZXI+PGVkaXRpb24+MjAxMy8wNC8xODwvZWRpdGlvbj48a2V5
d29yZHM+PGtleXdvcmQ+QW1pbm8gQWNpZCBTZXF1ZW5jZTwva2V5d29yZD48a2V5d29yZD5BbnRp
Z2VuaWMgVmFyaWF0aW9uLypnZW5ldGljczwva2V5d29yZD48a2V5d29yZD5BdXN0cmFsaWEvZXBp
ZGVtaW9sb2d5PC9rZXl3b3JkPjxrZXl3b3JkPkJhY3RlcmlhbCBQcm90ZWlucy8qZ2VuZXRpY3M8
L2tleXdvcmQ+PGtleXdvcmQ+QmFzZSBTZXF1ZW5jZTwva2V5d29yZD48a2V5d29yZD5ETkEgUHJp
bWVycy9nZW5ldGljczwva2V5d29yZD48a2V5d29yZD5HZW5vdHlwZTwva2V5d29yZD48a2V5d29y
ZD5IdW1hbnM8L2tleXdvcmQ+PGtleXdvcmQ+TGFvcy9lcGlkZW1pb2xvZ3k8L2tleXdvcmQ+PGtl
eXdvcmQ+TW9sZWN1bGFyIFNlcXVlbmNlIERhdGE8L2tleXdvcmQ+PGtleXdvcmQ+T3JpZW50aWEg
dHN1dHN1Z2FtdXNoaS8qZ2VuZXRpY3MvaW1tdW5vbG9neS9pc29sYXRpb24gJmFtcDsgcHVyaWZp
Y2F0aW9uPC9rZXl3b3JkPjxrZXl3b3JkPlBoeWxvZ2VueTwva2V5d29yZD48a2V5d29yZD5TY3J1
YiBUeXBodXMvaW1tdW5vbG9neS8qbWljcm9iaW9sb2d5L3ByZXZlbnRpb24gJmFtcDsgY29udHJv
bDwva2V5d29yZD48a2V5d29yZD5TZXF1ZW5jZSBBbmFseXNpcywgRE5BPC9rZXl3b3JkPjxrZXl3
b3JkPlRoYWlsYW5kL2VwaWRlbWlvbG9neTwva2V5d29yZD48a2V5d29yZD5Vbml0ZWQgQXJhYiBF
bWlyYXRlcy9lcGlkZW1pb2xvZ3k8L2tleXdvcmQ+PC9rZXl3b3Jkcz48ZGF0ZXM+PHllYXI+MjAx
MzwveWVhcj48cHViLWRhdGVzPjxkYXRlPkp1bjwvZGF0ZT48L3B1Yi1kYXRlcz48L2RhdGVzPjxp
c2JuPjE1NTctNzc1OSAoRWxlY3Ryb25pYykmI3hEOzE1MzAtMzY2NyAoUHJpbnQpJiN4RDsxNTMw
LTM2NjcgKExpbmtpbmcpPC9pc2JuPjxhY2Nlc3Npb24tbnVtPjIzNTkwMzI2PC9hY2Nlc3Npb24t
bnVtPjx1cmxzPjxyZWxhdGVkLXVybHM+PHVybD5odHRwczovL3d3dy5uY2JpLm5sbS5uaWguZ292
L3B1Ym1lZC8yMzU5MDMyNjwvdXJsPjwvcmVsYXRlZC11cmxzPjwvdXJscz48Y3VzdG9tMj5QTUMz
NjY5NTk4PC9jdXN0b20yPjxlbGVjdHJvbmljLXJlc291cmNlLW51bT4xMC4xMDg5L3Ziei4yMDEy
LjExMTI8L2VsZWN0cm9uaWMtcmVzb3VyY2UtbnVtPjwvcmVjb3JkPjwvQ2l0ZT48Q2l0ZT48QXV0
aG9yPldlaXR6ZWw8L0F1dGhvcj48WWVhcj4yMDE4PC9ZZWFyPjxSZWNOdW0+NzI8L1JlY051bT48
cmVjb3JkPjxyZWMtbnVtYmVyPjcyPC9yZWMtbnVtYmVyPjxmb3JlaWduLWtleXM+PGtleSBhcHA9
IkVOIiBkYi1pZD0iOTBhMGF6YTl2dGFyNXVldHZkMDV3MHZ0dnJ6OTV4Mnp0MGRmIiB0aW1lc3Rh
bXA9IjE3NTE5NjU2MjAiPjcyPC9rZXk+PC9mb3JlaWduLWtleXM+PHJlZi10eXBlIG5hbWU9Ikpv
dXJuYWwgQXJ0aWNsZSI+MTc8L3JlZi10eXBlPjxjb250cmlidXRvcnM+PGF1dGhvcnM+PGF1dGhv
cj5XZWl0emVsLCBULjwvYXV0aG9yPjxhdXRob3I+QXlsd2luLCBNLjwvYXV0aG9yPjxhdXRob3I+
TWFydGluZXotVmFsZGViZW5pdG8sIEMuPC9hdXRob3I+PGF1dGhvcj5KaWFuZywgSi48L2F1dGhv
cj48YXV0aG9yPk11bml0YSwgSi4gTS48L2F1dGhvcj48YXV0aG9yPlRob21wc29uLCBMLjwvYXV0
aG9yPjxhdXRob3I+QWJhcmNhLCBLLjwvYXV0aG9yPjxhdXRob3I+UmljaGFyZHMsIEEuIEwuPC9h
dXRob3I+PC9hdXRob3JzPjwvY29udHJpYnV0b3JzPjxhdXRoLWFkZHJlc3M+MUxhYm9yYXRvcmlv
IENsaW5pY28sIENsaW5pY2EgQWxlbWFuYSBkZSBTYW50aWFnbywgRmFjdWx0YWQgZGUgTWVkaWNp
bmEgQ2xpbmljYSBBbGVtYW5hLCBVbml2ZXJzaWRhZCBkZWwgRGVzYXJyb2xsbywgQXYuIFZpdGFj
dXJhLCA1OTUxIFNhbnRpYWdvLCBDaGlsZS4gSVNOSTogMDAwMCAwMDAwIDk2MzEgNDkwMS4gR1JJ
RDogZ3JpZC40MTIxODcuOSYjeEQ7MlNlcnZpY2lvIGRlIEluZmVjdG9sb2dpYSwgQ2xpbmljYSBB
bGVtYW5hIGRlIFNhbnRpYWdvLCBGYWN1bHRhZCBkZSBNZWRpY2luYSBDbGluaWNhIEFsZW1hbmEs
IFVuaXZlcnNpZGFkIGRlbCBEZXNhcnJvbGxvLCBTYW50aWFnbywgQ2hpbGUuIElTTkk6IDAwMDAg
MDAwMCA5NjMxIDQ5MDEuIEdSSUQ6IGdyaWQuNDEyMTg3LjkmI3hEOzNEZXBhcnRhbWVudG8gZGUg
RW5mZXJtZWRhZGVzIEluZmVjY2lvc2FzIGUgSW5tdW5vbG9naWEgUGVkaWF0cmljYXMsIEVzY3Vl
bGEgZGUgTWVkaWNpbmEsIFBvbnRpZmljaWEgVW5pdmVyc2lkYWQgQ2F0b2xpY2EgZGUgQ2hpbGUs
IFNhbnRpYWdvLCBDaGlsZS4gSVNOSTogMDAwMCAwMDAxIDIxNTcgMDQwNi4gR1JJRDogZ3JpZC43
ODcwLjgmI3hEOzRWaXJhbCBhbmQgUmlja2V0dHNpYWwgRGlzZWFzZXMgRGVwYXJ0bWVudCwgTmF2
YWwgTWVkaWNhbCBSZXNlYXJjaCBDZW50ZXIsIFNpbHZlciBTcHJpbmcsIE1EIFVTQS4gSVNOSTog
MDAwMCAwMDA0IDA1ODcgODY2NC4gR1JJRDogZ3JpZC40MTU5MTMuYiYjeEQ7NURlcGFydG1lbnQg
b2YgUHJldmVudGl2ZSBNZWRpY2luZSBhbmQgQmlvc3RhdGlzdGljcywgVW5pZm9ybWVkIFNlcnZp
Y2VzIFVuaXZlcnNpdHkgb2YgdGhlIEhlYWx0aCBTY2llbmNlcywgQmV0aGVzZGEsIE1EIFVTQS4g
SVNOSTogMDAwMCAwMDAxIDA0MjEgNTUyNS4gR1JJRDogZ3JpZC4yNjU0MzYuMDwvYXV0aC1hZGRy
ZXNzPjx0aXRsZXM+PHRpdGxlPkltcG9ydGVkIHNjcnViIHR5cGh1czogZmlyc3QgY2FzZSBpbiBT
b3V0aCBBbWVyaWNhIGFuZCByZXZpZXcgb2YgdGhlIGxpdGVyYXR1cmU8L3RpdGxlPjxzZWNvbmRh
cnktdGl0bGU+VHJvcCBEaXMgVHJhdmVsIE1lZCBWYWNjaW5lczwvc2Vjb25kYXJ5LXRpdGxlPjwv
dGl0bGVzPjxwZXJpb2RpY2FsPjxmdWxsLXRpdGxlPlRyb3AgRGlzIFRyYXZlbCBNZWQgVmFjY2lu
ZXM8L2Z1bGwtdGl0bGU+PC9wZXJpb2RpY2FsPjxwYWdlcz4xMDwvcGFnZXM+PHZvbHVtZT40PC92
b2x1bWU+PGVkaXRpb24+MjAxOC8wOC8yNTwvZWRpdGlvbj48a2V5d29yZHM+PGtleXdvcmQ+QXJ0
aHJvcG9kLWJvcm5lIGRpc2Vhc2VzPC9rZXl3b3JkPjxrZXl3b3JkPkltcG9ydGVkIGluZmVjdGlv
bjwva2V5d29yZD48a2V5d29yZD5PcmllbnRpYSB0c3V0c3VnYW11c2hpPC9rZXl3b3JkPjxrZXl3
b3JkPlNjcnViIHR5cGh1czwva2V5d29yZD48a2V5d29yZD5UcmF2ZWw8L2tleXdvcmQ+PGtleXdv
cmQ+c3ViamVjdHMgc3R1ZHkgaW4gd2hpY2ggdG8gcGFydGljaXBhdGUuIFRoZSBwYXRpZW50IGNv
bnNlbnRlZCB0aGF0IGhpcyBwZXJzb25hbDwva2V5d29yZD48a2V5d29yZD5hbmQgY2xpbmljYWwg
aW5mb3JtYXRpb24gd2FzIHVzZWQgZm9yIHNjaWVudGlmaWMgYW5kIHRlYWNoaW5nIHJlYXNvbnMu
VGhlIHBhdGllbnQ8L2tleXdvcmQ+PGtleXdvcmQ+Y29uc2VudGVkIHRoYXQgaW5mb3JtYXRpb24g
cmVnYXJkaW5nIGhpcyBjYXNlIHdhcyBwcmVzZW50ZWQgaW4gdGhpczwva2V5d29yZD48a2V5d29y
ZD5tYW51c2NyaXB0LlRoZSBhdXRob3JzIGRlY2xhcmUgdGhhdCB0aGV5IGhhdmUgbm8gY29tcGV0
aW5nIGludGVyZXN0cy5TcHJpbmdlcjwva2V5d29yZD48a2V5d29yZD5OYXR1cmUgcmVtYWlucyBu
ZXV0cmFsIHdpdGggcmVnYXJkIHRvIGp1cmlzZGljdGlvbmFsIGNsYWltcyBpbiBwdWJsaXNoZWQg
bWFwcyBhbmQ8L2tleXdvcmQ+PGtleXdvcmQ+aW5zdGl0dXRpb25hbCBhZmZpbGlhdGlvbnMuPC9r
ZXl3b3JkPjwva2V5d29yZHM+PGRhdGVzPjx5ZWFyPjIwMTg8L3llYXI+PC9kYXRlcz48aXNibj4y
MDU1LTA5MzYgKFByaW50KSYjeEQ7MjA1NS0wOTM2IChFbGVjdHJvbmljKSYjeEQ7MjA1NS0wOTM2
IChMaW5raW5nKTwvaXNibj48YWNjZXNzaW9uLW51bT4zMDE0MDQ0MjwvYWNjZXNzaW9uLW51bT48
dXJscz48cmVsYXRlZC11cmxzPjx1cmw+aHR0cHM6Ly93d3cubmNiaS5ubG0ubmloLmdvdi9wdWJt
ZWQvMzAxNDA0NDI8L3VybD48L3JlbGF0ZWQtdXJscz48L3VybHM+PGN1c3RvbTI+UE1DNjA5NzI4
MzwvY3VzdG9tMj48ZWxlY3Ryb25pYy1yZXNvdXJjZS1udW0+MTAuMTE4Ni9zNDA3OTQtMDE4LTAw
NzAtODwvZWxlY3Ryb25pYy1yZXNvdXJjZS1udW0+PC9yZWNvcmQ+PC9DaXRlPjwvRW5kTm90ZT5A
AD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3, 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C6964" w14:paraId="0D7430EE" w14:textId="77777777">
        <w:trPr>
          <w:trHeight w:val="850"/>
        </w:trPr>
        <w:tc>
          <w:tcPr>
            <w:tcW w:w="719" w:type="pct"/>
            <w:noWrap/>
            <w:vAlign w:val="center"/>
          </w:tcPr>
          <w:p w14:paraId="2BC2E939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r47F</w:t>
            </w:r>
          </w:p>
        </w:tc>
        <w:tc>
          <w:tcPr>
            <w:tcW w:w="1776" w:type="pct"/>
            <w:noWrap/>
            <w:vAlign w:val="center"/>
          </w:tcPr>
          <w:p w14:paraId="6F7A074C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GGTTAAGTTTATGAAAAAGGCATTT</w:t>
            </w:r>
          </w:p>
        </w:tc>
        <w:tc>
          <w:tcPr>
            <w:tcW w:w="330" w:type="pct"/>
            <w:noWrap/>
            <w:vAlign w:val="center"/>
          </w:tcPr>
          <w:p w14:paraId="3776D569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5FF13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776540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13DCAB14" w14:textId="77777777">
        <w:trPr>
          <w:trHeight w:val="1731"/>
        </w:trPr>
        <w:tc>
          <w:tcPr>
            <w:tcW w:w="7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85C46C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r47-1133R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CD3248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TTAACATACCACGACGAAT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0EE633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CA1F789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A227C6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34304FBF" w14:textId="77777777">
        <w:trPr>
          <w:trHeight w:val="995"/>
        </w:trPr>
        <w:tc>
          <w:tcPr>
            <w:tcW w:w="719" w:type="pct"/>
            <w:tcBorders>
              <w:left w:val="nil"/>
              <w:right w:val="nil"/>
            </w:tcBorders>
            <w:noWrap/>
            <w:vAlign w:val="center"/>
          </w:tcPr>
          <w:p w14:paraId="139BD112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EL-14F</w:t>
            </w:r>
          </w:p>
        </w:tc>
        <w:tc>
          <w:tcPr>
            <w:tcW w:w="1776" w:type="pct"/>
            <w:tcBorders>
              <w:left w:val="nil"/>
              <w:right w:val="nil"/>
            </w:tcBorders>
            <w:noWrap/>
            <w:vAlign w:val="center"/>
          </w:tcPr>
          <w:p w14:paraId="5BB058DC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ACATRGCGATCAATGTCGT</w:t>
            </w:r>
          </w:p>
        </w:tc>
        <w:tc>
          <w:tcPr>
            <w:tcW w:w="330" w:type="pct"/>
            <w:tcBorders>
              <w:left w:val="nil"/>
              <w:right w:val="nil"/>
            </w:tcBorders>
            <w:noWrap/>
            <w:vAlign w:val="center"/>
          </w:tcPr>
          <w:p w14:paraId="174DC80A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716" w:type="pct"/>
            <w:vMerge w:val="restart"/>
            <w:tcBorders>
              <w:left w:val="nil"/>
              <w:right w:val="nil"/>
            </w:tcBorders>
            <w:vAlign w:val="center"/>
          </w:tcPr>
          <w:p w14:paraId="1DFFF27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tection of th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E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Amplification with primers GroEL-14F and GroEL-1667R (expected fragment size: 1654 bp). PCR conditions: pre-denaturation at 94°C for 3 min, followed by 29 cycles of denaturation at 94°C for 30 s, annealing at 55°C for 30 s, and extension at 72°C for 2 min, with a final extension at 72°C for 10 min and cooling to 10°C for 1 min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Amplification with primers GroEL-14F and GroEL-772R (expected fragment size: 758 bp). The cycling conditions were identical to the first round, except for an extension time of 1 min.</w:t>
            </w:r>
          </w:p>
        </w:tc>
        <w:tc>
          <w:tcPr>
            <w:tcW w:w="459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F066A7E" w14:textId="77777777" w:rsidR="00EC696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rai&lt;/Author&gt;&lt;Year&gt;2013&lt;/Year&gt;&lt;RecNum&gt;48&lt;/RecNum&gt;&lt;DisplayText&gt;[5]&lt;/DisplayText&gt;&lt;record&gt;&lt;rec-number&gt;48&lt;/rec-number&gt;&lt;foreign-keys&gt;&lt;key app="EN" db-id="90a0aza9vtar5uetvd05w0vtvrz95x2zt0df" timestamp="1748940224"&gt;48&lt;/key&gt;&lt;/foreign-keys&gt;&lt;ref-type name="Journal Article"&gt;17&lt;/ref-type&gt;&lt;contributors&gt;&lt;authors&gt;&lt;author&gt;Arai, Satoru&lt;/author&gt;&lt;author&gt;Tabara, Kenji&lt;/author&gt;&lt;author&gt;Yamamoto, Norishige&lt;/author&gt;&lt;author&gt;Fujita, Hiromi&lt;/author&gt;&lt;author&gt;Itagaki, Asao&lt;/author&gt;&lt;author&gt;Kon, Marina&lt;/author&gt;&lt;author&gt;Satoh, Hiroshi&lt;/author&gt;&lt;author&gt;Araki, Kazuko&lt;/author&gt;&lt;author&gt;Tanaka-Taya, Keiko&lt;/author&gt;&lt;author&gt;Takada, Nobuhiro&lt;/author&gt;&lt;author&gt;Yoshikawa, Yasuhiro&lt;/author&gt;&lt;author&gt;Ishihara, Chiaki&lt;/author&gt;&lt;author&gt;Okabe, Nobuhiko&lt;/author&gt;&lt;author&gt;Oishi, Kazunori&lt;/author&gt;&lt;/authors&gt;&lt;/contributors&gt;&lt;titles&gt;&lt;title&gt;&lt;style face="normal" font="default" size="100%"&gt;Molecular Phylogenetic Analysis of &lt;/style&gt;&lt;style face="italic" font="default" size="100%"&gt;Orientia tsutsugamushi&lt;/style&gt;&lt;style face="normal" font="default" size="100%"&gt; Based on the &lt;/style&gt;&lt;style face="italic" font="default" size="100%"&gt;groES&lt;/style&gt;&lt;style face="normal" font="default" size="100%"&gt; and &lt;/style&gt;&lt;style face="italic" font="default" size="100%"&gt;groEL&lt;/style&gt;&lt;style face="normal" font="default" size="100%"&gt; Genes&lt;/style&gt;&lt;/title&gt;&lt;secondary-title&gt;Vector-Borne and Zoonotic Diseases&lt;/secondary-title&gt;&lt;/titles&gt;&lt;periodical&gt;&lt;full-title&gt;Vector-Borne and Zoonotic Diseases&lt;/full-title&gt;&lt;/periodical&gt;&lt;pages&gt;825-829&lt;/pages&gt;&lt;volume&gt;13&lt;/volume&gt;&lt;number&gt;11&lt;/number&gt;&lt;section&gt;825&lt;/section&gt;&lt;dates&gt;&lt;year&gt;2013&lt;/year&gt;&lt;/dates&gt;&lt;isbn&gt;1530-3667&amp;#xD;1557-7759&lt;/isbn&gt;&lt;accession-num&gt;24107204&lt;/accession-num&gt;&lt;urls&gt;&lt;/urls&gt;&lt;electronic-resource-num&gt;10.1089/vbz.2012.115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C6964" w14:paraId="372D84DD" w14:textId="77777777">
        <w:trPr>
          <w:trHeight w:val="858"/>
        </w:trPr>
        <w:tc>
          <w:tcPr>
            <w:tcW w:w="719" w:type="pct"/>
            <w:noWrap/>
            <w:vAlign w:val="center"/>
          </w:tcPr>
          <w:p w14:paraId="3C70227C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EL-1667R</w:t>
            </w:r>
          </w:p>
        </w:tc>
        <w:tc>
          <w:tcPr>
            <w:tcW w:w="1776" w:type="pct"/>
            <w:noWrap/>
            <w:vAlign w:val="center"/>
          </w:tcPr>
          <w:p w14:paraId="34E7CF8E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AATCCATTCCGCCCATAC</w:t>
            </w:r>
          </w:p>
        </w:tc>
        <w:tc>
          <w:tcPr>
            <w:tcW w:w="330" w:type="pct"/>
            <w:noWrap/>
            <w:vAlign w:val="center"/>
          </w:tcPr>
          <w:p w14:paraId="3C1252A1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16" w:type="pct"/>
            <w:vMerge/>
            <w:tcBorders>
              <w:left w:val="nil"/>
              <w:right w:val="nil"/>
            </w:tcBorders>
            <w:vAlign w:val="center"/>
          </w:tcPr>
          <w:p w14:paraId="25F8AE60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vAlign w:val="center"/>
          </w:tcPr>
          <w:p w14:paraId="50466214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40061A7D" w14:textId="77777777">
        <w:trPr>
          <w:trHeight w:val="1550"/>
        </w:trPr>
        <w:tc>
          <w:tcPr>
            <w:tcW w:w="719" w:type="pct"/>
            <w:tcBorders>
              <w:left w:val="nil"/>
              <w:right w:val="nil"/>
            </w:tcBorders>
            <w:noWrap/>
            <w:vAlign w:val="center"/>
          </w:tcPr>
          <w:p w14:paraId="684EE5D4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EL-772R</w:t>
            </w:r>
          </w:p>
        </w:tc>
        <w:tc>
          <w:tcPr>
            <w:tcW w:w="1776" w:type="pct"/>
            <w:tcBorders>
              <w:left w:val="nil"/>
              <w:right w:val="nil"/>
            </w:tcBorders>
            <w:noWrap/>
            <w:vAlign w:val="center"/>
          </w:tcPr>
          <w:p w14:paraId="35D3E429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TTCTCCGTCTACATCATCAG</w:t>
            </w:r>
          </w:p>
        </w:tc>
        <w:tc>
          <w:tcPr>
            <w:tcW w:w="330" w:type="pct"/>
            <w:tcBorders>
              <w:left w:val="nil"/>
              <w:right w:val="nil"/>
            </w:tcBorders>
            <w:noWrap/>
            <w:vAlign w:val="center"/>
          </w:tcPr>
          <w:p w14:paraId="1CE4D330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16" w:type="pct"/>
            <w:vMerge/>
            <w:tcBorders>
              <w:left w:val="nil"/>
              <w:right w:val="nil"/>
            </w:tcBorders>
            <w:vAlign w:val="center"/>
          </w:tcPr>
          <w:p w14:paraId="11868732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vAlign w:val="center"/>
          </w:tcPr>
          <w:p w14:paraId="70FD49D3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06002B24" w14:textId="77777777">
        <w:trPr>
          <w:trHeight w:val="850"/>
        </w:trPr>
        <w:tc>
          <w:tcPr>
            <w:tcW w:w="719" w:type="pct"/>
            <w:tcBorders>
              <w:left w:val="nil"/>
              <w:right w:val="nil"/>
            </w:tcBorders>
            <w:noWrap/>
            <w:vAlign w:val="center"/>
          </w:tcPr>
          <w:p w14:paraId="45330A8C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sO79F</w:t>
            </w:r>
          </w:p>
        </w:tc>
        <w:tc>
          <w:tcPr>
            <w:tcW w:w="1776" w:type="pct"/>
            <w:tcBorders>
              <w:left w:val="nil"/>
              <w:right w:val="nil"/>
            </w:tcBorders>
            <w:noWrap/>
            <w:vAlign w:val="center"/>
          </w:tcPr>
          <w:p w14:paraId="52286E3B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ATGCTGAGCTTGCTTAGCAT</w:t>
            </w:r>
          </w:p>
        </w:tc>
        <w:tc>
          <w:tcPr>
            <w:tcW w:w="330" w:type="pct"/>
            <w:tcBorders>
              <w:left w:val="nil"/>
              <w:right w:val="nil"/>
            </w:tcBorders>
            <w:noWrap/>
            <w:vAlign w:val="center"/>
          </w:tcPr>
          <w:p w14:paraId="7419B14F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 w:val="restart"/>
            <w:tcBorders>
              <w:left w:val="nil"/>
              <w:right w:val="nil"/>
            </w:tcBorders>
            <w:vAlign w:val="center"/>
          </w:tcPr>
          <w:p w14:paraId="18B428C6" w14:textId="77777777" w:rsidR="00EC69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tection of the 16S rRNA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Amplification with primers 16sO79F and 16sOR1198R (expected fragment size: 1120 bp). PCR conditions: pre-denaturation at 94°C for 3 min, followed by 29 cycles of denaturation at 94°C for 30 s, annealing at 51°C for 30 s, and extension at 72°C for 1 min 20 s, with a final extension at 72°C for 10 min and cooling to 10°C for 1 min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r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Amplification with primers 16s155F and 16sOR1198R (expected fragment size: 1043 bp). The cycling conditions were identical to the first round, except for an extension time of 1 min 10 s.</w:t>
            </w:r>
          </w:p>
        </w:tc>
        <w:tc>
          <w:tcPr>
            <w:tcW w:w="459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28CFE2F" w14:textId="77777777" w:rsidR="00EC696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mFyY2E8L0F1dGhvcj48WWVhcj4yMDIwPC9ZZWFyPjxS
ZWNOdW0+MjM8L1JlY051bT48RGlzcGxheVRleHQ+WzZdPC9EaXNwbGF5VGV4dD48cmVjb3JkPjxy
ZWMtbnVtYmVyPjIzPC9yZWMtbnVtYmVyPjxmb3JlaWduLWtleXM+PGtleSBhcHA9IkVOIiBkYi1p
ZD0iOTBhMGF6YTl2dGFyNXVldHZkMDV3MHZ0dnJ6OTV4Mnp0MGRmIiB0aW1lc3RhbXA9IjE3NDg5
MzU0MTciPjIzPC9rZXk+PC9mb3JlaWduLWtleXM+PHJlZi10eXBlIG5hbWU9IkpvdXJuYWwgQXJ0
aWNsZSI+MTc8L3JlZi10eXBlPjxjb250cmlidXRvcnM+PGF1dGhvcnM+PGF1dGhvcj5BYmFyY2Es
IEsuPC9hdXRob3I+PGF1dGhvcj5NYXJ0aW5lei1WYWxkZWJlbml0bywgQy48L2F1dGhvcj48YXV0
aG9yPkFuZ3VsbywgSi48L2F1dGhvcj48YXV0aG9yPkppYW5nLCBKLjwvYXV0aG9yPjxhdXRob3I+
RmFycmlzLCBDLiBNLjwvYXV0aG9yPjxhdXRob3I+UmljaGFyZHMsIEEuIEwuPC9hdXRob3I+PGF1
dGhvcj5BY29zdGEtSmFtZXR0LCBHLjwvYXV0aG9yPjxhdXRob3I+V2VpdHplbCwgVC48L2F1dGhv
cj48L2F1dGhvcnM+PC9jb250cmlidXRvcnM+PHRpdGxlcz48dGl0bGU+TW9sZWN1bGFyIERlc2Ny
aXB0aW9uIG9mIGEgTm92ZWwgT3JpZW50aWEgU3BlY2llcyBDYXVzaW5nIFNjcnViIFR5cGh1cyBp
biBDaGlsZTwvdGl0bGU+PHNlY29uZGFyeS10aXRsZT5FbWVyZyBJbmZlY3QgRGlzPC9zZWNvbmRh
cnktdGl0bGU+PC90aXRsZXM+PHBlcmlvZGljYWw+PGZ1bGwtdGl0bGU+RW1lcmcgSW5mZWN0IERp
czwvZnVsbC10aXRsZT48L3BlcmlvZGljYWw+PHBhZ2VzPjIxNDgtMjE1NjwvcGFnZXM+PHZvbHVt
ZT4yNjwvdm9sdW1lPjxudW1iZXI+OTwvbnVtYmVyPjxlZGl0aW9uPjIwMjAvMDgvMjE8L2VkaXRp
b24+PGtleXdvcmRzPjxrZXl3b3JkPkFzaWE8L2tleXdvcmQ+PGtleXdvcmQ+Q2hpbGUvZXBpZGVt
aW9sb2d5PC9rZXl3b3JkPjxrZXl3b3JkPkh1bWFuczwva2V5d29yZD48a2V5d29yZD5PcmllbnRp
YTwva2V5d29yZD48a2V5d29yZD4qT3JpZW50aWEgdHN1dHN1Z2FtdXNoaS9nZW5ldGljczwva2V5
d29yZD48a2V5d29yZD5QaHlsb2dlbnk8L2tleXdvcmQ+PGtleXdvcmQ+Uk5BLCBSaWJvc29tYWws
IDE2Uy9nZW5ldGljczwva2V5d29yZD48a2V5d29yZD4qU2NydWIgVHlwaHVzL2VwaWRlbWlvbG9n
eTwva2V5d29yZD48a2V5d29yZD5CYWN0ZXJpYSBDYW5kaWRhdHVzIE9yaWVudGlhIGNoaWxvZW5z
aXM8L2tleXdvcmQ+PGtleXdvcmQ+Q2FuZGlkYXR1cyBPcmllbnRpYSBjaHV0bzwva2V5d29yZD48
a2V5d29yZD5DaGlsZTwva2V5d29yZD48a2V5d29yZD5PcmllbnRpYSB0c3V0c3VnYW11c2hpPC9r
ZXl3b3JkPjxrZXl3b3JkPlJpY2tldHRzaWFsZXM8L2tleXdvcmQ+PGtleXdvcmQ+ZXBpZGVtaW9s
b2d5PC9rZXl3b3JkPjxrZXl3b3JkPmdlbnVzLXNwZWNpZmljIHF1YW50aXRhdGl2ZSBQQ1I8L2tl
eXdvcmQ+PGtleXdvcmQ+bW9sZWN1bGFyIHNlcXVlbmNlIGRhdGE8L2tleXdvcmQ+PGtleXdvcmQ+
cmlja2V0dHNpYTwva2V5d29yZD48a2V5d29yZD5zY3J1YiB0eXBodXM8L2tleXdvcmQ+PGtleXdv
cmQ+dHJvbWJpY3VsaWQgbWl0ZXM8L2tleXdvcmQ+PGtleXdvcmQ+dHN1dHN1Z2FtdXNoaSB0cmlh
bmdsZTwva2V5d29yZD48L2tleXdvcmRzPjxkYXRlcz48eWVhcj4yMDIwPC95ZWFyPjxwdWItZGF0
ZXM+PGRhdGU+U2VwPC9kYXRlPjwvcHViLWRhdGVzPjwvZGF0ZXM+PGlzYm4+MTA4MC02MDU5IChF
bGVjdHJvbmljKSYjeEQ7MTA4MC02MDQwIChQcmludCkmI3hEOzEwODAtNjA0MCAoTGlua2luZyk8
L2lzYm4+PGFjY2Vzc2lvbi1udW0+MzI4MTg0MDA8L2FjY2Vzc2lvbi1udW0+PHVybHM+PHJlbGF0
ZWQtdXJscz48dXJsPmh0dHBzOi8vd3d3Lm5jYmkubmxtLm5paC5nb3YvcHVibWVkLzMyODE4NDAw
PC91cmw+PC9yZWxhdGVkLXVybHM+PC91cmxzPjxjdXN0b20yPlBNQzc0NTQxMTI8L2N1c3RvbTI+
PGVsZWN0cm9uaWMtcmVzb3VyY2UtbnVtPjEwLjMyMDEvZWlkMjYwOS4yMDA5MTg8L2VsZWN0cm9u
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mFyY2E8L0F1dGhvcj48WWVhcj4yMDIwPC9ZZWFyPjxS
ZWNOdW0+MjM8L1JlY051bT48RGlzcGxheVRleHQ+WzZdPC9EaXNwbGF5VGV4dD48cmVjb3JkPjxy
ZWMtbnVtYmVyPjIzPC9yZWMtbnVtYmVyPjxmb3JlaWduLWtleXM+PGtleSBhcHA9IkVOIiBkYi1p
ZD0iOTBhMGF6YTl2dGFyNXVldHZkMDV3MHZ0dnJ6OTV4Mnp0MGRmIiB0aW1lc3RhbXA9IjE3NDg5
MzU0MTciPjIzPC9rZXk+PC9mb3JlaWduLWtleXM+PHJlZi10eXBlIG5hbWU9IkpvdXJuYWwgQXJ0
aWNsZSI+MTc8L3JlZi10eXBlPjxjb250cmlidXRvcnM+PGF1dGhvcnM+PGF1dGhvcj5BYmFyY2Es
IEsuPC9hdXRob3I+PGF1dGhvcj5NYXJ0aW5lei1WYWxkZWJlbml0bywgQy48L2F1dGhvcj48YXV0
aG9yPkFuZ3VsbywgSi48L2F1dGhvcj48YXV0aG9yPkppYW5nLCBKLjwvYXV0aG9yPjxhdXRob3I+
RmFycmlzLCBDLiBNLjwvYXV0aG9yPjxhdXRob3I+UmljaGFyZHMsIEEuIEwuPC9hdXRob3I+PGF1
dGhvcj5BY29zdGEtSmFtZXR0LCBHLjwvYXV0aG9yPjxhdXRob3I+V2VpdHplbCwgVC48L2F1dGhv
cj48L2F1dGhvcnM+PC9jb250cmlidXRvcnM+PHRpdGxlcz48dGl0bGU+TW9sZWN1bGFyIERlc2Ny
aXB0aW9uIG9mIGEgTm92ZWwgT3JpZW50aWEgU3BlY2llcyBDYXVzaW5nIFNjcnViIFR5cGh1cyBp
biBDaGlsZTwvdGl0bGU+PHNlY29uZGFyeS10aXRsZT5FbWVyZyBJbmZlY3QgRGlzPC9zZWNvbmRh
cnktdGl0bGU+PC90aXRsZXM+PHBlcmlvZGljYWw+PGZ1bGwtdGl0bGU+RW1lcmcgSW5mZWN0IERp
czwvZnVsbC10aXRsZT48L3BlcmlvZGljYWw+PHBhZ2VzPjIxNDgtMjE1NjwvcGFnZXM+PHZvbHVt
ZT4yNjwvdm9sdW1lPjxudW1iZXI+OTwvbnVtYmVyPjxlZGl0aW9uPjIwMjAvMDgvMjE8L2VkaXRp
b24+PGtleXdvcmRzPjxrZXl3b3JkPkFzaWE8L2tleXdvcmQ+PGtleXdvcmQ+Q2hpbGUvZXBpZGVt
aW9sb2d5PC9rZXl3b3JkPjxrZXl3b3JkPkh1bWFuczwva2V5d29yZD48a2V5d29yZD5PcmllbnRp
YTwva2V5d29yZD48a2V5d29yZD4qT3JpZW50aWEgdHN1dHN1Z2FtdXNoaS9nZW5ldGljczwva2V5
d29yZD48a2V5d29yZD5QaHlsb2dlbnk8L2tleXdvcmQ+PGtleXdvcmQ+Uk5BLCBSaWJvc29tYWws
IDE2Uy9nZW5ldGljczwva2V5d29yZD48a2V5d29yZD4qU2NydWIgVHlwaHVzL2VwaWRlbWlvbG9n
eTwva2V5d29yZD48a2V5d29yZD5CYWN0ZXJpYSBDYW5kaWRhdHVzIE9yaWVudGlhIGNoaWxvZW5z
aXM8L2tleXdvcmQ+PGtleXdvcmQ+Q2FuZGlkYXR1cyBPcmllbnRpYSBjaHV0bzwva2V5d29yZD48
a2V5d29yZD5DaGlsZTwva2V5d29yZD48a2V5d29yZD5PcmllbnRpYSB0c3V0c3VnYW11c2hpPC9r
ZXl3b3JkPjxrZXl3b3JkPlJpY2tldHRzaWFsZXM8L2tleXdvcmQ+PGtleXdvcmQ+ZXBpZGVtaW9s
b2d5PC9rZXl3b3JkPjxrZXl3b3JkPmdlbnVzLXNwZWNpZmljIHF1YW50aXRhdGl2ZSBQQ1I8L2tl
eXdvcmQ+PGtleXdvcmQ+bW9sZWN1bGFyIHNlcXVlbmNlIGRhdGE8L2tleXdvcmQ+PGtleXdvcmQ+
cmlja2V0dHNpYTwva2V5d29yZD48a2V5d29yZD5zY3J1YiB0eXBodXM8L2tleXdvcmQ+PGtleXdv
cmQ+dHJvbWJpY3VsaWQgbWl0ZXM8L2tleXdvcmQ+PGtleXdvcmQ+dHN1dHN1Z2FtdXNoaSB0cmlh
bmdsZTwva2V5d29yZD48L2tleXdvcmRzPjxkYXRlcz48eWVhcj4yMDIwPC95ZWFyPjxwdWItZGF0
ZXM+PGRhdGU+U2VwPC9kYXRlPjwvcHViLWRhdGVzPjwvZGF0ZXM+PGlzYm4+MTA4MC02MDU5IChF
bGVjdHJvbmljKSYjeEQ7MTA4MC02MDQwIChQcmludCkmI3hEOzEwODAtNjA0MCAoTGlua2luZyk8
L2lzYm4+PGFjY2Vzc2lvbi1udW0+MzI4MTg0MDA8L2FjY2Vzc2lvbi1udW0+PHVybHM+PHJlbGF0
ZWQtdXJscz48dXJsPmh0dHBzOi8vd3d3Lm5jYmkubmxtLm5paC5nb3YvcHVibWVkLzMyODE4NDAw
PC91cmw+PC9yZWxhdGVkLXVybHM+PC91cmxzPjxjdXN0b20yPlBNQzc0NTQxMTI8L2N1c3RvbTI+
PGVsZWN0cm9uaWMtcmVzb3VyY2UtbnVtPjEwLjMyMDEvZWlkMjYwOS4yMDA5MTg8L2VsZWN0cm9u
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6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EC6964" w14:paraId="198B5961" w14:textId="77777777">
        <w:trPr>
          <w:trHeight w:val="850"/>
        </w:trPr>
        <w:tc>
          <w:tcPr>
            <w:tcW w:w="719" w:type="pct"/>
            <w:noWrap/>
            <w:vAlign w:val="center"/>
          </w:tcPr>
          <w:p w14:paraId="4F83C44B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155F</w:t>
            </w:r>
          </w:p>
        </w:tc>
        <w:tc>
          <w:tcPr>
            <w:tcW w:w="1776" w:type="pct"/>
            <w:noWrap/>
            <w:vAlign w:val="center"/>
          </w:tcPr>
          <w:p w14:paraId="0D0E3E47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TACGGAATAACWTTTAGAAATAA</w:t>
            </w:r>
          </w:p>
        </w:tc>
        <w:tc>
          <w:tcPr>
            <w:tcW w:w="330" w:type="pct"/>
            <w:noWrap/>
            <w:vAlign w:val="center"/>
          </w:tcPr>
          <w:p w14:paraId="7677D2C7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/>
            <w:tcBorders>
              <w:left w:val="nil"/>
              <w:right w:val="nil"/>
            </w:tcBorders>
            <w:vAlign w:val="center"/>
          </w:tcPr>
          <w:p w14:paraId="6DDE03D7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vAlign w:val="center"/>
          </w:tcPr>
          <w:p w14:paraId="79465081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4223E1B8" w14:textId="77777777">
        <w:trPr>
          <w:trHeight w:val="850"/>
        </w:trPr>
        <w:tc>
          <w:tcPr>
            <w:tcW w:w="719" w:type="pct"/>
            <w:tcBorders>
              <w:left w:val="nil"/>
              <w:right w:val="nil"/>
            </w:tcBorders>
            <w:noWrap/>
            <w:vAlign w:val="center"/>
          </w:tcPr>
          <w:p w14:paraId="11F0A31A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OR1198R</w:t>
            </w:r>
          </w:p>
        </w:tc>
        <w:tc>
          <w:tcPr>
            <w:tcW w:w="1776" w:type="pct"/>
            <w:tcBorders>
              <w:left w:val="nil"/>
              <w:right w:val="nil"/>
            </w:tcBorders>
            <w:noWrap/>
            <w:vAlign w:val="center"/>
          </w:tcPr>
          <w:p w14:paraId="57ADCD26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CTATAGTTCCCGGCATT</w:t>
            </w:r>
          </w:p>
        </w:tc>
        <w:tc>
          <w:tcPr>
            <w:tcW w:w="330" w:type="pct"/>
            <w:tcBorders>
              <w:left w:val="nil"/>
              <w:right w:val="nil"/>
            </w:tcBorders>
            <w:noWrap/>
            <w:vAlign w:val="center"/>
          </w:tcPr>
          <w:p w14:paraId="41A40731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/>
            <w:tcBorders>
              <w:left w:val="nil"/>
              <w:right w:val="nil"/>
            </w:tcBorders>
            <w:vAlign w:val="center"/>
          </w:tcPr>
          <w:p w14:paraId="4CB4BB37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vAlign w:val="center"/>
          </w:tcPr>
          <w:p w14:paraId="4C7F13B5" w14:textId="77777777" w:rsidR="00EC6964" w:rsidRDefault="00EC6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4CFEB968" w14:textId="77777777">
        <w:trPr>
          <w:trHeight w:val="850"/>
        </w:trPr>
        <w:tc>
          <w:tcPr>
            <w:tcW w:w="71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9716F3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tsu47-kD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P630</w:t>
            </w:r>
          </w:p>
        </w:tc>
        <w:tc>
          <w:tcPr>
            <w:tcW w:w="17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585094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GATTTTATTCAAACTAATGCTGCT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18119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 w:val="restar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1687154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Quantitative PCR (qPCR) targeting the 47-kDa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tr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The amplification conditions comprised 50 cycles with pre-denaturation at 95°C for 5 min, followed by denaturation at 95°C for 10 s, annealing at 60°C for 30 s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fluorescence signal acquisition times.</w:t>
            </w:r>
          </w:p>
        </w:tc>
        <w:tc>
          <w:tcPr>
            <w:tcW w:w="459" w:type="pct"/>
            <w:vMerge w:val="restart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ED06D51" w14:textId="77777777" w:rsidR="00EC696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iang&lt;/Author&gt;&lt;Year&gt;2004&lt;/Year&gt;&lt;RecNum&gt;49&lt;/RecNum&gt;&lt;DisplayText&gt;[7]&lt;/DisplayText&gt;&lt;record&gt;&lt;rec-number&gt;49&lt;/rec-number&gt;&lt;foreign-keys&gt;&lt;key app="EN" db-id="90a0aza9vtar5uetvd05w0vtvrz95x2zt0df" timestamp="1748940346"&gt;49&lt;/key&gt;&lt;/foreign-keys&gt;&lt;ref-type name="Journal Article"&gt;17&lt;/ref-type&gt;&lt;contributors&gt;&lt;authors&gt;&lt;author&gt;Jiang, J.&lt;/author&gt;&lt;author&gt;Chan, T. C.&lt;/author&gt;&lt;author&gt;Temenak, J. J.&lt;/author&gt;&lt;author&gt;Dasch, G. A.&lt;/author&gt;&lt;author&gt;Ching, W. M.&lt;/author&gt;&lt;author&gt;Richards, A. L.&lt;/author&gt;&lt;/authors&gt;&lt;/contributors&gt;&lt;auth-address&gt;Rickettsial Diseases Department, Naval Medical Research Center, Silver Spring, Maryland 20910-7500, USA. JiangJ@nmrc.navy.mil&lt;/auth-address&gt;&lt;titles&gt;&lt;title&gt;&lt;style face="normal" font="default" size="100%"&gt;Development of a quantitative real-time polymerase chain reaction assay specific for &lt;/style&gt;&lt;style face="italic" font="default" size="100%"&gt;Orientia tsutsugamushi&lt;/style&gt;&lt;/title&gt;&lt;secondary-title&gt;Am J Trop Med Hyg&lt;/secondary-title&gt;&lt;/titles&gt;&lt;periodical&gt;&lt;full-title&gt;Am J Trop Med Hyg&lt;/full-title&gt;&lt;/periodical&gt;&lt;pages&gt;351-6&lt;/pages&gt;&lt;volume&gt;70&lt;/volume&gt;&lt;number&gt;4&lt;/number&gt;&lt;edition&gt;2004/04/22&lt;/edition&gt;&lt;keywords&gt;&lt;keyword&gt;Animals&lt;/keyword&gt;&lt;keyword&gt;Antigens, Bacterial/*blood&lt;/keyword&gt;&lt;keyword&gt;Bacterial Outer Membrane Proteins/chemistry/genetics&lt;/keyword&gt;&lt;keyword&gt;DNA, Bacterial/chemistry/genetics&lt;/keyword&gt;&lt;keyword&gt;Macaca fascicularis&lt;/keyword&gt;&lt;keyword&gt;Mice&lt;/keyword&gt;&lt;keyword&gt;Orientia tsutsugamushi/*genetics&lt;/keyword&gt;&lt;keyword&gt;Polymerase Chain Reaction/*methods&lt;/keyword&gt;&lt;keyword&gt;Scrub Typhus/microbiology&lt;/keyword&gt;&lt;keyword&gt;Sensitivity and Specificity&lt;/keyword&gt;&lt;/keywords&gt;&lt;dates&gt;&lt;year&gt;2004&lt;/year&gt;&lt;pub-dates&gt;&lt;date&gt;Apr&lt;/date&gt;&lt;/pub-dates&gt;&lt;/dates&gt;&lt;isbn&gt;0002-9637 (Print)&amp;#xD;0002-9637 (Linking)&lt;/isbn&gt;&lt;accession-num&gt;15100446&lt;/accession-num&gt;&lt;urls&gt;&lt;related-urls&gt;&lt;url&gt;https://www.ncbi.nlm.nih.gov/pubmed/15100446&lt;/url&gt;&lt;/related-urls&gt;&lt;/urls&gt;&lt;electronic-resource-num&gt;10.4269/ajtmh.2004.70.35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7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EC6964" w14:paraId="491EFD54" w14:textId="77777777">
        <w:trPr>
          <w:trHeight w:val="850"/>
        </w:trPr>
        <w:tc>
          <w:tcPr>
            <w:tcW w:w="719" w:type="pct"/>
            <w:noWrap/>
            <w:vAlign w:val="center"/>
          </w:tcPr>
          <w:p w14:paraId="631BA3B8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tsu47-kD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P747</w:t>
            </w:r>
          </w:p>
        </w:tc>
        <w:tc>
          <w:tcPr>
            <w:tcW w:w="1776" w:type="pct"/>
            <w:noWrap/>
            <w:vAlign w:val="center"/>
          </w:tcPr>
          <w:p w14:paraId="3664BAFD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CCTGAGTAAGATACRTGAATRGAATT</w:t>
            </w:r>
          </w:p>
        </w:tc>
        <w:tc>
          <w:tcPr>
            <w:tcW w:w="330" w:type="pct"/>
            <w:noWrap/>
            <w:vAlign w:val="center"/>
          </w:tcPr>
          <w:p w14:paraId="51663A06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16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9CCE845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4F79515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6964" w14:paraId="1B986B45" w14:textId="77777777">
        <w:trPr>
          <w:trHeight w:val="850"/>
        </w:trPr>
        <w:tc>
          <w:tcPr>
            <w:tcW w:w="71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4E949EB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tsu47-kD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4C5A45F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-TGGGTAGCTTTGGTGGACCGATGTTTAATCT-BHQ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3FAED8" w14:textId="77777777" w:rsidR="00EC696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16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F23889C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13C9120" w14:textId="77777777" w:rsidR="00EC6964" w:rsidRDefault="00EC6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29B51AE" w14:textId="77777777" w:rsidR="00EC6964" w:rsidRDefault="00EC6964">
      <w:pP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sectPr w:rsidR="00EC69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DF9664" w14:textId="77777777" w:rsidR="00EC6964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References</w:t>
      </w:r>
    </w:p>
    <w:p w14:paraId="497B46F5" w14:textId="77777777" w:rsidR="00EC6964" w:rsidRDefault="00000000" w:rsidP="000175F4">
      <w:pPr>
        <w:pStyle w:val="EndNoteBibliography"/>
        <w:ind w:left="420" w:hanging="42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rFonts w:hint="eastAsia"/>
          <w:b/>
        </w:rPr>
        <w:t>1.</w:t>
      </w:r>
      <w:r>
        <w:rPr>
          <w:rFonts w:hint="eastAsia"/>
        </w:rPr>
        <w:tab/>
        <w:t xml:space="preserve">Zhang S, Song H, Liu Y, Li Q, Wang Y, Wu J, et al. Scrub typhus in previously unrecognized areas of endemicity in China. J Clin Microbiol. 2010;48(4):1241-4. </w:t>
      </w:r>
      <w:hyperlink r:id="rId4" w:history="1">
        <w:r>
          <w:rPr>
            <w:rStyle w:val="ac"/>
            <w:rFonts w:hint="eastAsia"/>
          </w:rPr>
          <w:t>https://dx.doi.org/10.1128/JCM.01784-09</w:t>
        </w:r>
      </w:hyperlink>
      <w:r>
        <w:rPr>
          <w:rFonts w:hint="eastAsia"/>
        </w:rPr>
        <w:t xml:space="preserve"> PMID:20129967</w:t>
      </w:r>
    </w:p>
    <w:p w14:paraId="59AE281F" w14:textId="77777777" w:rsidR="00EC6964" w:rsidRDefault="00000000" w:rsidP="000175F4">
      <w:pPr>
        <w:pStyle w:val="EndNoteBibliography"/>
        <w:ind w:left="420" w:hanging="420"/>
        <w:jc w:val="left"/>
      </w:pPr>
      <w:r>
        <w:rPr>
          <w:rFonts w:hint="eastAsia"/>
          <w:b/>
        </w:rPr>
        <w:t>2.</w:t>
      </w:r>
      <w:r>
        <w:rPr>
          <w:rFonts w:hint="eastAsia"/>
        </w:rPr>
        <w:tab/>
        <w:t xml:space="preserve">Furuya Y, Yoshida Y, Katayama T, Yamamoto S, Kawamura A, Jr. Serotype-specific amplification of </w:t>
      </w:r>
      <w:r>
        <w:rPr>
          <w:rFonts w:hint="eastAsia"/>
          <w:i/>
        </w:rPr>
        <w:t>Rickettsia tsutsugamushi</w:t>
      </w:r>
      <w:r>
        <w:rPr>
          <w:rFonts w:hint="eastAsia"/>
        </w:rPr>
        <w:t xml:space="preserve"> DNA by nested polymerase chain reaction. J Clin Microbiol. 1993;31(6):1637-40. </w:t>
      </w:r>
      <w:hyperlink r:id="rId5" w:history="1">
        <w:r>
          <w:rPr>
            <w:rStyle w:val="ac"/>
            <w:rFonts w:hint="eastAsia"/>
          </w:rPr>
          <w:t>https://dx.doi.org/10.1128/jcm.31.6.1637-1640.1993</w:t>
        </w:r>
      </w:hyperlink>
      <w:r>
        <w:rPr>
          <w:rFonts w:hint="eastAsia"/>
        </w:rPr>
        <w:t xml:space="preserve"> PMID:8315007</w:t>
      </w:r>
    </w:p>
    <w:p w14:paraId="639BE087" w14:textId="77777777" w:rsidR="00EC6964" w:rsidRDefault="00000000" w:rsidP="000175F4">
      <w:pPr>
        <w:pStyle w:val="EndNoteBibliography"/>
        <w:ind w:left="420" w:hanging="420"/>
        <w:jc w:val="left"/>
      </w:pPr>
      <w:r>
        <w:rPr>
          <w:rFonts w:hint="eastAsia"/>
          <w:b/>
        </w:rPr>
        <w:t>3.</w:t>
      </w:r>
      <w:r>
        <w:rPr>
          <w:rFonts w:hint="eastAsia"/>
        </w:rPr>
        <w:tab/>
        <w:t xml:space="preserve">Jiang J, Paris DH, Blacksell SD, Aukkanit N, Newton PN, Phetsouvanh R, et al. Diversity of the 47-kD HtrA nucleic acid and translated amino acid sequences from 17 recent human isolates of </w:t>
      </w:r>
      <w:r>
        <w:rPr>
          <w:rFonts w:hint="eastAsia"/>
          <w:i/>
        </w:rPr>
        <w:t>Orientia</w:t>
      </w:r>
      <w:r>
        <w:rPr>
          <w:rFonts w:hint="eastAsia"/>
        </w:rPr>
        <w:t xml:space="preserve">. Vector Borne Zoonotic Dis. 2013;13(6):367-75. </w:t>
      </w:r>
      <w:hyperlink r:id="rId6" w:history="1">
        <w:r>
          <w:rPr>
            <w:rStyle w:val="ac"/>
            <w:rFonts w:hint="eastAsia"/>
          </w:rPr>
          <w:t>https://dx.doi.org/10.1089/vbz.2012.1112</w:t>
        </w:r>
      </w:hyperlink>
      <w:r>
        <w:rPr>
          <w:rFonts w:hint="eastAsia"/>
        </w:rPr>
        <w:t xml:space="preserve"> PMID:23590326</w:t>
      </w:r>
    </w:p>
    <w:p w14:paraId="3F821AF1" w14:textId="77777777" w:rsidR="00EC6964" w:rsidRDefault="00000000" w:rsidP="000175F4">
      <w:pPr>
        <w:pStyle w:val="EndNoteBibliography"/>
        <w:ind w:left="420" w:hanging="420"/>
        <w:jc w:val="left"/>
      </w:pPr>
      <w:r>
        <w:rPr>
          <w:rFonts w:hint="eastAsia"/>
          <w:b/>
        </w:rPr>
        <w:t>4.</w:t>
      </w:r>
      <w:r>
        <w:rPr>
          <w:rFonts w:hint="eastAsia"/>
        </w:rPr>
        <w:tab/>
        <w:t xml:space="preserve">Weitzel T, Aylwin M, Martinez-Valdebenito C, Jiang J, Munita JM, Thompson L, et al. Imported scrub typhus: first case in South America and review of the literature. Trop Dis Travel Med Vaccines. 2018;4:10. </w:t>
      </w:r>
      <w:hyperlink r:id="rId7" w:history="1">
        <w:r>
          <w:rPr>
            <w:rStyle w:val="ac"/>
            <w:rFonts w:hint="eastAsia"/>
          </w:rPr>
          <w:t>https://dx.doi.org/10.1186/s40794-018-0070-8</w:t>
        </w:r>
      </w:hyperlink>
      <w:r>
        <w:rPr>
          <w:rFonts w:hint="eastAsia"/>
        </w:rPr>
        <w:t xml:space="preserve"> PMID:30140442</w:t>
      </w:r>
    </w:p>
    <w:p w14:paraId="337423FA" w14:textId="77777777" w:rsidR="00EC6964" w:rsidRDefault="00000000" w:rsidP="000175F4">
      <w:pPr>
        <w:pStyle w:val="EndNoteBibliography"/>
        <w:ind w:left="420" w:hanging="420"/>
        <w:jc w:val="left"/>
      </w:pPr>
      <w:r>
        <w:rPr>
          <w:rFonts w:hint="eastAsia"/>
          <w:b/>
        </w:rPr>
        <w:t>5.</w:t>
      </w:r>
      <w:r>
        <w:rPr>
          <w:rFonts w:hint="eastAsia"/>
        </w:rPr>
        <w:tab/>
        <w:t xml:space="preserve">Arai S, Tabara K, Yamamoto N, Fujita H, Itagaki A, Kon M, et al. Molecular Phylogenetic Analysis of </w:t>
      </w:r>
      <w:r>
        <w:rPr>
          <w:rFonts w:hint="eastAsia"/>
          <w:i/>
        </w:rPr>
        <w:t>Orientia tsutsugamushi</w:t>
      </w:r>
      <w:r>
        <w:rPr>
          <w:rFonts w:hint="eastAsia"/>
        </w:rPr>
        <w:t xml:space="preserve"> Based on the </w:t>
      </w:r>
      <w:r>
        <w:rPr>
          <w:rFonts w:hint="eastAsia"/>
          <w:i/>
        </w:rPr>
        <w:t>groES</w:t>
      </w:r>
      <w:r>
        <w:rPr>
          <w:rFonts w:hint="eastAsia"/>
        </w:rPr>
        <w:t xml:space="preserve"> and </w:t>
      </w:r>
      <w:r>
        <w:rPr>
          <w:rFonts w:hint="eastAsia"/>
          <w:i/>
        </w:rPr>
        <w:t>groEL</w:t>
      </w:r>
      <w:r>
        <w:rPr>
          <w:rFonts w:hint="eastAsia"/>
        </w:rPr>
        <w:t xml:space="preserve"> Genes. Vector-Borne and Zoonotic Diseases. 2013;13(11):825-9. </w:t>
      </w:r>
      <w:hyperlink r:id="rId8" w:history="1">
        <w:r>
          <w:rPr>
            <w:rStyle w:val="ac"/>
            <w:rFonts w:hint="eastAsia"/>
          </w:rPr>
          <w:t>https://dx.doi.org/10.1089/vbz.2012.1155</w:t>
        </w:r>
      </w:hyperlink>
      <w:r>
        <w:rPr>
          <w:rFonts w:hint="eastAsia"/>
        </w:rPr>
        <w:t xml:space="preserve"> PMID:24107204</w:t>
      </w:r>
    </w:p>
    <w:p w14:paraId="5CB689EC" w14:textId="77777777" w:rsidR="00EC6964" w:rsidRDefault="00000000" w:rsidP="000175F4">
      <w:pPr>
        <w:pStyle w:val="EndNoteBibliography"/>
        <w:ind w:left="420" w:hanging="420"/>
        <w:jc w:val="left"/>
      </w:pPr>
      <w:r>
        <w:rPr>
          <w:rFonts w:hint="eastAsia"/>
          <w:b/>
        </w:rPr>
        <w:t>6.</w:t>
      </w:r>
      <w:r>
        <w:rPr>
          <w:rFonts w:hint="eastAsia"/>
        </w:rPr>
        <w:tab/>
        <w:t xml:space="preserve">Abarca K, Martinez-Valdebenito C, Angulo J, Jiang J, Farris CM, Richards AL, et al. Molecular Description of a Novel Orientia Species Causing Scrub Typhus in Chile. Emerg Infect Dis. 2020;26(9):2148-56. </w:t>
      </w:r>
      <w:hyperlink r:id="rId9" w:history="1">
        <w:r>
          <w:rPr>
            <w:rStyle w:val="ac"/>
            <w:rFonts w:hint="eastAsia"/>
          </w:rPr>
          <w:t>https://dx.doi.org/10.3201/eid2609.200918</w:t>
        </w:r>
      </w:hyperlink>
      <w:r>
        <w:rPr>
          <w:rFonts w:hint="eastAsia"/>
        </w:rPr>
        <w:t xml:space="preserve"> PMID:32818400</w:t>
      </w:r>
    </w:p>
    <w:p w14:paraId="09D01410" w14:textId="77777777" w:rsidR="00EC6964" w:rsidRDefault="00000000" w:rsidP="000175F4">
      <w:pPr>
        <w:pStyle w:val="EndNoteBibliography"/>
        <w:ind w:left="420" w:hanging="420"/>
        <w:jc w:val="left"/>
      </w:pPr>
      <w:r>
        <w:rPr>
          <w:rFonts w:hint="eastAsia"/>
          <w:b/>
        </w:rPr>
        <w:t>7.</w:t>
      </w:r>
      <w:r>
        <w:rPr>
          <w:rFonts w:hint="eastAsia"/>
        </w:rPr>
        <w:tab/>
        <w:t xml:space="preserve">Jiang J, Chan TC, Temenak JJ, Dasch GA, Ching WM, Richards AL. Development of a quantitative real-time polymerase chain reaction assay specific for </w:t>
      </w:r>
      <w:r>
        <w:rPr>
          <w:rFonts w:hint="eastAsia"/>
          <w:i/>
        </w:rPr>
        <w:t>Orientia tsutsugamushi</w:t>
      </w:r>
      <w:r>
        <w:rPr>
          <w:rFonts w:hint="eastAsia"/>
        </w:rPr>
        <w:t xml:space="preserve">. Am J Trop Med Hyg. 2004;70(4):351-6. </w:t>
      </w:r>
      <w:hyperlink r:id="rId10" w:history="1">
        <w:r>
          <w:rPr>
            <w:rStyle w:val="ac"/>
            <w:rFonts w:hint="eastAsia"/>
          </w:rPr>
          <w:t>https://dx.doi.org/10.4269/ajtmh.2004.70.351</w:t>
        </w:r>
      </w:hyperlink>
      <w:r>
        <w:rPr>
          <w:rFonts w:hint="eastAsia"/>
        </w:rPr>
        <w:t xml:space="preserve"> PMID:15100446</w:t>
      </w:r>
    </w:p>
    <w:p w14:paraId="44738CEA" w14:textId="5E84A9CE" w:rsidR="00EC6964" w:rsidRDefault="00000000" w:rsidP="000175F4">
      <w:pPr>
        <w:jc w:val="left"/>
        <w:rPr>
          <w:rFonts w:hint="eastAsia"/>
        </w:rPr>
      </w:pPr>
      <w:r>
        <w:rPr>
          <w:rFonts w:ascii="Times New Roman" w:hAnsi="Times New Roman" w:cs="Times New Roman"/>
        </w:rPr>
        <w:fldChar w:fldCharType="end"/>
      </w:r>
    </w:p>
    <w:sectPr w:rsidR="00EC6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2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0aza9vtar5uetvd05w0vtvrz95x2zt0df&quot;&gt;Ot-EndNote库&lt;record-ids&gt;&lt;item&gt;18&lt;/item&gt;&lt;item&gt;23&lt;/item&gt;&lt;item&gt;46&lt;/item&gt;&lt;item&gt;47&lt;/item&gt;&lt;item&gt;48&lt;/item&gt;&lt;item&gt;49&lt;/item&gt;&lt;item&gt;72&lt;/item&gt;&lt;/record-ids&gt;&lt;/item&gt;&lt;/Libraries&gt;"/>
  </w:docVars>
  <w:rsids>
    <w:rsidRoot w:val="00F11AF5"/>
    <w:rsid w:val="00000425"/>
    <w:rsid w:val="000175F4"/>
    <w:rsid w:val="0032535E"/>
    <w:rsid w:val="0069223B"/>
    <w:rsid w:val="006F1910"/>
    <w:rsid w:val="007A24E9"/>
    <w:rsid w:val="007D0004"/>
    <w:rsid w:val="007D418B"/>
    <w:rsid w:val="007D4E06"/>
    <w:rsid w:val="008A426D"/>
    <w:rsid w:val="009310E4"/>
    <w:rsid w:val="00972491"/>
    <w:rsid w:val="00B11A88"/>
    <w:rsid w:val="00B66984"/>
    <w:rsid w:val="00E148FC"/>
    <w:rsid w:val="00EC6964"/>
    <w:rsid w:val="00ED27F2"/>
    <w:rsid w:val="00ED787A"/>
    <w:rsid w:val="00F11AF5"/>
    <w:rsid w:val="0C382635"/>
    <w:rsid w:val="24C6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CE780E-6BF9-4EFA-A909-5B249C27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c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等线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sz w:val="24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89/vbz.2012.115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1186/s40794-018-0070-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089/vbz.2012.111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x.doi.org/10.1128/jcm.31.6.1637-1640.1993" TargetMode="External"/><Relationship Id="rId10" Type="http://schemas.openxmlformats.org/officeDocument/2006/relationships/hyperlink" Target="https://dx.doi.org/10.4269/ajtmh.2004.70.351" TargetMode="External"/><Relationship Id="rId4" Type="http://schemas.openxmlformats.org/officeDocument/2006/relationships/hyperlink" Target="https://dx.doi.org/10.1128/JCM.01784-09" TargetMode="External"/><Relationship Id="rId9" Type="http://schemas.openxmlformats.org/officeDocument/2006/relationships/hyperlink" Target="https://dx.doi.org/10.3201/eid2609.20091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528</Words>
  <Characters>8940</Characters>
  <Application>Microsoft Office Word</Application>
  <DocSecurity>0</DocSecurity>
  <Lines>319</Lines>
  <Paragraphs>166</Paragraphs>
  <ScaleCrop>false</ScaleCrop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long</dc:creator>
  <cp:lastModifiedBy>yun long</cp:lastModifiedBy>
  <cp:revision>7</cp:revision>
  <dcterms:created xsi:type="dcterms:W3CDTF">2025-08-18T03:14:00Z</dcterms:created>
  <dcterms:modified xsi:type="dcterms:W3CDTF">2025-11-1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fa710-2ade-485a-af91-491397a4d997</vt:lpwstr>
  </property>
  <property fmtid="{D5CDD505-2E9C-101B-9397-08002B2CF9AE}" pid="3" name="KSOTemplateDocerSaveRecord">
    <vt:lpwstr>eyJoZGlkIjoiOWNjODM5YjZmNWI4ZTg4YzRkYzI2NWY1YWFiZTExNzUiLCJ1c2VySWQiOiI0MTE1NzE2MDgifQ==</vt:lpwstr>
  </property>
  <property fmtid="{D5CDD505-2E9C-101B-9397-08002B2CF9AE}" pid="4" name="KSOProductBuildVer">
    <vt:lpwstr>2052-12.1.0.22529</vt:lpwstr>
  </property>
  <property fmtid="{D5CDD505-2E9C-101B-9397-08002B2CF9AE}" pid="5" name="ICV">
    <vt:lpwstr>57931DF5730E4B3B8F55913912BB4257_12</vt:lpwstr>
  </property>
</Properties>
</file>